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E8924" w14:textId="77777777" w:rsidR="00157C4C" w:rsidRPr="00A57C6B" w:rsidRDefault="0046676F">
      <w:pPr>
        <w:rPr>
          <w:b/>
        </w:rPr>
      </w:pPr>
      <w:r>
        <w:rPr>
          <w:b/>
        </w:rPr>
        <w:t xml:space="preserve">Supplementary Table 1: </w:t>
      </w:r>
      <w:r w:rsidR="00F675A7">
        <w:rPr>
          <w:b/>
        </w:rPr>
        <w:t>Operational</w:t>
      </w:r>
      <w:r>
        <w:rPr>
          <w:b/>
        </w:rPr>
        <w:t xml:space="preserve"> d</w:t>
      </w:r>
      <w:r w:rsidR="00FF56CF" w:rsidRPr="00A57C6B">
        <w:rPr>
          <w:b/>
        </w:rPr>
        <w:t>efinition</w:t>
      </w:r>
      <w:r>
        <w:rPr>
          <w:b/>
        </w:rPr>
        <w:t xml:space="preserve"> of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7"/>
        <w:gridCol w:w="6479"/>
      </w:tblGrid>
      <w:tr w:rsidR="00FF56CF" w:rsidRPr="0067645B" w14:paraId="4970D992" w14:textId="77777777" w:rsidTr="002C2F71">
        <w:tc>
          <w:tcPr>
            <w:tcW w:w="2605" w:type="dxa"/>
          </w:tcPr>
          <w:p w14:paraId="23E0026C" w14:textId="77777777" w:rsidR="00FF56CF" w:rsidRPr="0067645B" w:rsidRDefault="00FF56CF" w:rsidP="0067645B">
            <w:pPr>
              <w:jc w:val="center"/>
              <w:rPr>
                <w:b/>
                <w:sz w:val="22"/>
              </w:rPr>
            </w:pPr>
            <w:r w:rsidRPr="0067645B">
              <w:rPr>
                <w:b/>
                <w:sz w:val="22"/>
              </w:rPr>
              <w:t>Variable Name</w:t>
            </w:r>
          </w:p>
        </w:tc>
        <w:tc>
          <w:tcPr>
            <w:tcW w:w="6745" w:type="dxa"/>
          </w:tcPr>
          <w:p w14:paraId="63C9A2A1" w14:textId="77777777" w:rsidR="00FF56CF" w:rsidRPr="0067645B" w:rsidRDefault="00FF56CF" w:rsidP="0067645B">
            <w:pPr>
              <w:jc w:val="center"/>
              <w:rPr>
                <w:b/>
                <w:sz w:val="22"/>
              </w:rPr>
            </w:pPr>
            <w:r w:rsidRPr="0067645B">
              <w:rPr>
                <w:b/>
                <w:sz w:val="22"/>
              </w:rPr>
              <w:t>Brief definition</w:t>
            </w:r>
          </w:p>
        </w:tc>
      </w:tr>
      <w:tr w:rsidR="00FF56CF" w:rsidRPr="0067645B" w14:paraId="021A3B2D" w14:textId="77777777" w:rsidTr="00C46F89">
        <w:tc>
          <w:tcPr>
            <w:tcW w:w="9350" w:type="dxa"/>
            <w:gridSpan w:val="2"/>
          </w:tcPr>
          <w:p w14:paraId="0957A323" w14:textId="77777777" w:rsidR="00FF56CF" w:rsidRPr="0067645B" w:rsidRDefault="00FF56CF" w:rsidP="00FF56CF">
            <w:pPr>
              <w:jc w:val="center"/>
              <w:rPr>
                <w:b/>
                <w:i/>
                <w:sz w:val="22"/>
              </w:rPr>
            </w:pPr>
            <w:r w:rsidRPr="0067645B">
              <w:rPr>
                <w:b/>
                <w:i/>
                <w:sz w:val="22"/>
              </w:rPr>
              <w:t>Outcome variables</w:t>
            </w:r>
          </w:p>
        </w:tc>
      </w:tr>
      <w:tr w:rsidR="00FF56CF" w:rsidRPr="0067645B" w14:paraId="27CC993A" w14:textId="77777777" w:rsidTr="002C2F71">
        <w:tc>
          <w:tcPr>
            <w:tcW w:w="2605" w:type="dxa"/>
          </w:tcPr>
          <w:p w14:paraId="435CEF6F" w14:textId="77777777" w:rsidR="00FF56CF" w:rsidRPr="0067645B" w:rsidRDefault="00FF56CF" w:rsidP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Preterm birth</w:t>
            </w:r>
          </w:p>
        </w:tc>
        <w:tc>
          <w:tcPr>
            <w:tcW w:w="6745" w:type="dxa"/>
          </w:tcPr>
          <w:p w14:paraId="5F5A571B" w14:textId="77777777" w:rsidR="00FF56CF" w:rsidRPr="0067645B" w:rsidRDefault="0067645B">
            <w:pPr>
              <w:rPr>
                <w:sz w:val="22"/>
              </w:rPr>
            </w:pPr>
            <w:r w:rsidRPr="0067645B">
              <w:rPr>
                <w:sz w:val="22"/>
              </w:rPr>
              <w:t>A preterm birth is a live birth that takes place before 37 full weeks of gestation, or 9 months of pregnancy.</w:t>
            </w:r>
            <w:r w:rsidRPr="0067645B">
              <w:rPr>
                <w:sz w:val="22"/>
              </w:rPr>
              <w:tab/>
            </w:r>
          </w:p>
        </w:tc>
      </w:tr>
      <w:tr w:rsidR="00FF56CF" w:rsidRPr="0067645B" w14:paraId="6C46316C" w14:textId="77777777" w:rsidTr="002C2F71">
        <w:tc>
          <w:tcPr>
            <w:tcW w:w="2605" w:type="dxa"/>
          </w:tcPr>
          <w:p w14:paraId="6F1F078E" w14:textId="77777777" w:rsidR="00FF56CF" w:rsidRPr="0067645B" w:rsidRDefault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Low birth weight</w:t>
            </w:r>
          </w:p>
        </w:tc>
        <w:tc>
          <w:tcPr>
            <w:tcW w:w="6745" w:type="dxa"/>
          </w:tcPr>
          <w:p w14:paraId="1471C95A" w14:textId="77777777" w:rsidR="00FF56CF" w:rsidRPr="0067645B" w:rsidRDefault="00D854EA">
            <w:pPr>
              <w:rPr>
                <w:sz w:val="22"/>
              </w:rPr>
            </w:pPr>
            <w:r w:rsidRPr="0067645B">
              <w:rPr>
                <w:sz w:val="22"/>
              </w:rPr>
              <w:t>A live birth where the recorded birth weight is less than 2500 grams</w:t>
            </w:r>
            <w:r w:rsidR="002D1395">
              <w:rPr>
                <w:sz w:val="22"/>
              </w:rPr>
              <w:t>.</w:t>
            </w:r>
          </w:p>
        </w:tc>
      </w:tr>
      <w:tr w:rsidR="00FF56CF" w:rsidRPr="0067645B" w14:paraId="0B72FB53" w14:textId="77777777" w:rsidTr="002C2F71">
        <w:tc>
          <w:tcPr>
            <w:tcW w:w="2605" w:type="dxa"/>
          </w:tcPr>
          <w:p w14:paraId="5BE2F11F" w14:textId="77777777" w:rsidR="00FF56CF" w:rsidRPr="0067645B" w:rsidRDefault="00FF56CF" w:rsidP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Stillbirth</w:t>
            </w:r>
          </w:p>
        </w:tc>
        <w:tc>
          <w:tcPr>
            <w:tcW w:w="6745" w:type="dxa"/>
          </w:tcPr>
          <w:p w14:paraId="2C4919E4" w14:textId="77777777" w:rsidR="00FF56CF" w:rsidRPr="0067645B" w:rsidRDefault="00D854EA" w:rsidP="007E1079">
            <w:pPr>
              <w:rPr>
                <w:sz w:val="22"/>
              </w:rPr>
            </w:pPr>
            <w:r w:rsidRPr="0067645B">
              <w:rPr>
                <w:sz w:val="22"/>
              </w:rPr>
              <w:t>A stillbirth is a pregnancy outcome where the baby was born dead after 28 completed weeks (7 months) of gestation</w:t>
            </w:r>
            <w:r w:rsidR="002D1395">
              <w:rPr>
                <w:sz w:val="22"/>
              </w:rPr>
              <w:t>.</w:t>
            </w:r>
          </w:p>
        </w:tc>
      </w:tr>
      <w:tr w:rsidR="00FF56CF" w:rsidRPr="0067645B" w14:paraId="6FB071D1" w14:textId="77777777" w:rsidTr="002C2F71">
        <w:tc>
          <w:tcPr>
            <w:tcW w:w="2605" w:type="dxa"/>
          </w:tcPr>
          <w:p w14:paraId="55205B2B" w14:textId="77777777" w:rsidR="00FF56CF" w:rsidRPr="0067645B" w:rsidRDefault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Neonatal death</w:t>
            </w:r>
          </w:p>
        </w:tc>
        <w:tc>
          <w:tcPr>
            <w:tcW w:w="6745" w:type="dxa"/>
          </w:tcPr>
          <w:p w14:paraId="55566D6A" w14:textId="77777777" w:rsidR="00FF56CF" w:rsidRPr="0067645B" w:rsidRDefault="007E1079">
            <w:pPr>
              <w:rPr>
                <w:sz w:val="22"/>
              </w:rPr>
            </w:pPr>
            <w:r w:rsidRPr="0067645B">
              <w:rPr>
                <w:sz w:val="22"/>
              </w:rPr>
              <w:t>A neonatal death is the death of a live-born infant within the first 28 days of life</w:t>
            </w:r>
            <w:r w:rsidR="002D1395">
              <w:rPr>
                <w:sz w:val="22"/>
              </w:rPr>
              <w:t>.</w:t>
            </w:r>
          </w:p>
        </w:tc>
      </w:tr>
      <w:tr w:rsidR="00FF56CF" w:rsidRPr="0067645B" w14:paraId="30F43B22" w14:textId="77777777" w:rsidTr="002C2F71">
        <w:tc>
          <w:tcPr>
            <w:tcW w:w="2605" w:type="dxa"/>
          </w:tcPr>
          <w:p w14:paraId="5F0B57DC" w14:textId="77777777" w:rsidR="00FF56CF" w:rsidRPr="0067645B" w:rsidRDefault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Adverse birth outcome</w:t>
            </w:r>
          </w:p>
        </w:tc>
        <w:tc>
          <w:tcPr>
            <w:tcW w:w="6745" w:type="dxa"/>
          </w:tcPr>
          <w:p w14:paraId="5136735B" w14:textId="77777777" w:rsidR="00FF56CF" w:rsidRPr="0067645B" w:rsidRDefault="007E1079">
            <w:pPr>
              <w:rPr>
                <w:sz w:val="22"/>
              </w:rPr>
            </w:pPr>
            <w:r w:rsidRPr="0067645B">
              <w:rPr>
                <w:sz w:val="22"/>
              </w:rPr>
              <w:t>An adverse birth outcome is the presence of at least one of the following conditions: low birth weight, preterm birth, stillbirth, or neonatal death</w:t>
            </w:r>
            <w:r w:rsidR="002D1395">
              <w:rPr>
                <w:sz w:val="22"/>
              </w:rPr>
              <w:t>.</w:t>
            </w:r>
          </w:p>
        </w:tc>
      </w:tr>
      <w:tr w:rsidR="00FF56CF" w:rsidRPr="0067645B" w14:paraId="5C2A4540" w14:textId="77777777" w:rsidTr="00C46F89">
        <w:tc>
          <w:tcPr>
            <w:tcW w:w="9350" w:type="dxa"/>
            <w:gridSpan w:val="2"/>
          </w:tcPr>
          <w:p w14:paraId="248D4F5C" w14:textId="77777777" w:rsidR="00FF56CF" w:rsidRPr="0067645B" w:rsidRDefault="00FF56CF" w:rsidP="00FF56CF">
            <w:pPr>
              <w:jc w:val="center"/>
              <w:rPr>
                <w:b/>
                <w:i/>
                <w:sz w:val="22"/>
              </w:rPr>
            </w:pPr>
            <w:r w:rsidRPr="0067645B">
              <w:rPr>
                <w:b/>
                <w:i/>
                <w:sz w:val="22"/>
              </w:rPr>
              <w:t>Predictor variable</w:t>
            </w:r>
            <w:r w:rsidR="00A57237">
              <w:rPr>
                <w:b/>
                <w:i/>
                <w:sz w:val="22"/>
              </w:rPr>
              <w:t>s</w:t>
            </w:r>
          </w:p>
        </w:tc>
      </w:tr>
      <w:tr w:rsidR="00FF56CF" w:rsidRPr="0067645B" w14:paraId="06F324E2" w14:textId="77777777" w:rsidTr="002C2F71">
        <w:tc>
          <w:tcPr>
            <w:tcW w:w="2605" w:type="dxa"/>
          </w:tcPr>
          <w:p w14:paraId="5CAF975E" w14:textId="77777777" w:rsidR="00FF56CF" w:rsidRPr="0067645B" w:rsidRDefault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Division</w:t>
            </w:r>
          </w:p>
        </w:tc>
        <w:tc>
          <w:tcPr>
            <w:tcW w:w="6745" w:type="dxa"/>
          </w:tcPr>
          <w:p w14:paraId="574ED94C" w14:textId="77777777" w:rsidR="00FF56CF" w:rsidRPr="0067645B" w:rsidRDefault="002D1395" w:rsidP="0067645B">
            <w:pPr>
              <w:rPr>
                <w:sz w:val="22"/>
              </w:rPr>
            </w:pPr>
            <w:r w:rsidRPr="002D1395">
              <w:rPr>
                <w:bCs/>
                <w:sz w:val="22"/>
              </w:rPr>
              <w:t>Division</w:t>
            </w:r>
            <w:r w:rsidRPr="002D1395">
              <w:rPr>
                <w:sz w:val="22"/>
              </w:rPr>
              <w:t xml:space="preserve"> refers to the highest administrative region in Bangladesh</w:t>
            </w:r>
            <w:r w:rsidR="007E1079" w:rsidRPr="0067645B">
              <w:rPr>
                <w:sz w:val="22"/>
              </w:rPr>
              <w:t>.</w:t>
            </w:r>
            <w:r>
              <w:rPr>
                <w:sz w:val="22"/>
              </w:rPr>
              <w:t xml:space="preserve"> </w:t>
            </w:r>
            <w:r w:rsidR="00536A0B" w:rsidRPr="00536A0B">
              <w:rPr>
                <w:sz w:val="22"/>
              </w:rPr>
              <w:t xml:space="preserve">The </w:t>
            </w:r>
            <w:r w:rsidR="00536A0B" w:rsidRPr="00536A0B">
              <w:rPr>
                <w:bCs/>
                <w:sz w:val="22"/>
              </w:rPr>
              <w:t>eight divisions</w:t>
            </w:r>
            <w:r w:rsidR="00536A0B" w:rsidRPr="00536A0B">
              <w:rPr>
                <w:sz w:val="22"/>
              </w:rPr>
              <w:t xml:space="preserve"> are </w:t>
            </w:r>
            <w:proofErr w:type="spellStart"/>
            <w:r w:rsidR="00536A0B" w:rsidRPr="00536A0B">
              <w:rPr>
                <w:bCs/>
                <w:sz w:val="22"/>
              </w:rPr>
              <w:t>Barishal</w:t>
            </w:r>
            <w:proofErr w:type="spellEnd"/>
            <w:r w:rsidR="00536A0B" w:rsidRPr="00536A0B">
              <w:rPr>
                <w:bCs/>
                <w:sz w:val="22"/>
              </w:rPr>
              <w:t xml:space="preserve">, Chattogram, Dhaka, Khulna, Mymensingh, </w:t>
            </w:r>
            <w:proofErr w:type="spellStart"/>
            <w:r w:rsidR="00536A0B" w:rsidRPr="00536A0B">
              <w:rPr>
                <w:bCs/>
                <w:sz w:val="22"/>
              </w:rPr>
              <w:t>Rajshahi</w:t>
            </w:r>
            <w:proofErr w:type="spellEnd"/>
            <w:r w:rsidR="00536A0B" w:rsidRPr="00536A0B">
              <w:rPr>
                <w:bCs/>
                <w:sz w:val="22"/>
              </w:rPr>
              <w:t>, Rangpur,</w:t>
            </w:r>
            <w:r w:rsidR="00536A0B" w:rsidRPr="00536A0B">
              <w:rPr>
                <w:sz w:val="22"/>
              </w:rPr>
              <w:t xml:space="preserve"> and </w:t>
            </w:r>
            <w:r w:rsidR="00536A0B" w:rsidRPr="00536A0B">
              <w:rPr>
                <w:bCs/>
                <w:sz w:val="22"/>
              </w:rPr>
              <w:t>Sylhet</w:t>
            </w:r>
            <w:r w:rsidR="00536A0B" w:rsidRPr="00536A0B">
              <w:rPr>
                <w:sz w:val="22"/>
              </w:rPr>
              <w:t>.</w:t>
            </w:r>
          </w:p>
        </w:tc>
      </w:tr>
      <w:tr w:rsidR="00FF56CF" w:rsidRPr="0067645B" w14:paraId="237481BB" w14:textId="77777777" w:rsidTr="002C2F71">
        <w:tc>
          <w:tcPr>
            <w:tcW w:w="2605" w:type="dxa"/>
          </w:tcPr>
          <w:p w14:paraId="38DAB7A3" w14:textId="77777777" w:rsidR="00FF56CF" w:rsidRPr="0067645B" w:rsidRDefault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Maternal education</w:t>
            </w:r>
          </w:p>
        </w:tc>
        <w:tc>
          <w:tcPr>
            <w:tcW w:w="6745" w:type="dxa"/>
          </w:tcPr>
          <w:p w14:paraId="39C3B145" w14:textId="77777777" w:rsidR="00FF56CF" w:rsidRPr="0067645B" w:rsidRDefault="002D1395" w:rsidP="007E1079">
            <w:pPr>
              <w:rPr>
                <w:sz w:val="22"/>
              </w:rPr>
            </w:pPr>
            <w:r w:rsidRPr="002D1395">
              <w:rPr>
                <w:sz w:val="22"/>
              </w:rPr>
              <w:t>Maternal education indicates the highest level of formal education achieved by the mother. This variable is classified into 4 categories i.e. no education, primary education, secondary education, and higher education.</w:t>
            </w:r>
          </w:p>
        </w:tc>
      </w:tr>
      <w:tr w:rsidR="00FF56CF" w:rsidRPr="0067645B" w14:paraId="583CEB79" w14:textId="77777777" w:rsidTr="002C2F71">
        <w:tc>
          <w:tcPr>
            <w:tcW w:w="2605" w:type="dxa"/>
          </w:tcPr>
          <w:p w14:paraId="47A1985B" w14:textId="77777777" w:rsidR="00FF56CF" w:rsidRPr="0067645B" w:rsidRDefault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Wealth index</w:t>
            </w:r>
          </w:p>
        </w:tc>
        <w:tc>
          <w:tcPr>
            <w:tcW w:w="6745" w:type="dxa"/>
          </w:tcPr>
          <w:p w14:paraId="1D5EC875" w14:textId="77777777" w:rsidR="00FF56CF" w:rsidRPr="0067645B" w:rsidRDefault="00536A0B">
            <w:pPr>
              <w:rPr>
                <w:sz w:val="22"/>
              </w:rPr>
            </w:pPr>
            <w:r w:rsidRPr="00536A0B">
              <w:rPr>
                <w:sz w:val="22"/>
              </w:rPr>
              <w:t>A composite measure of household socio-economic status based on assets and living conditions, categorized into qui</w:t>
            </w:r>
            <w:r>
              <w:rPr>
                <w:sz w:val="22"/>
              </w:rPr>
              <w:t>ntiles from poorest to richest.</w:t>
            </w:r>
          </w:p>
        </w:tc>
      </w:tr>
      <w:tr w:rsidR="00FF56CF" w:rsidRPr="0067645B" w14:paraId="172A1BC8" w14:textId="77777777" w:rsidTr="002C2F71">
        <w:tc>
          <w:tcPr>
            <w:tcW w:w="2605" w:type="dxa"/>
          </w:tcPr>
          <w:p w14:paraId="342258ED" w14:textId="77777777" w:rsidR="00FF56CF" w:rsidRPr="0067645B" w:rsidRDefault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History terminated pregnancy</w:t>
            </w:r>
          </w:p>
        </w:tc>
        <w:tc>
          <w:tcPr>
            <w:tcW w:w="6745" w:type="dxa"/>
          </w:tcPr>
          <w:p w14:paraId="24BA3904" w14:textId="77777777" w:rsidR="00FF56CF" w:rsidRPr="0067645B" w:rsidRDefault="00536A0B">
            <w:pPr>
              <w:rPr>
                <w:sz w:val="22"/>
              </w:rPr>
            </w:pPr>
            <w:r w:rsidRPr="00536A0B">
              <w:rPr>
                <w:sz w:val="22"/>
              </w:rPr>
              <w:t>Pregnancies that ended in miscarriage, abortion, or other types of pregnancy termination; a dichotomous variable with yes and no categories.</w:t>
            </w:r>
          </w:p>
        </w:tc>
      </w:tr>
      <w:tr w:rsidR="00FF56CF" w:rsidRPr="0067645B" w14:paraId="4C834B34" w14:textId="77777777" w:rsidTr="002C2F71">
        <w:tc>
          <w:tcPr>
            <w:tcW w:w="2605" w:type="dxa"/>
          </w:tcPr>
          <w:p w14:paraId="45788C84" w14:textId="77777777" w:rsidR="00FF56CF" w:rsidRPr="0067645B" w:rsidRDefault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Place of delivery</w:t>
            </w:r>
          </w:p>
        </w:tc>
        <w:tc>
          <w:tcPr>
            <w:tcW w:w="6745" w:type="dxa"/>
          </w:tcPr>
          <w:p w14:paraId="3CB37B05" w14:textId="77777777" w:rsidR="00FF56CF" w:rsidRPr="0067645B" w:rsidRDefault="00536A0B">
            <w:pPr>
              <w:rPr>
                <w:sz w:val="22"/>
              </w:rPr>
            </w:pPr>
            <w:r>
              <w:rPr>
                <w:sz w:val="22"/>
              </w:rPr>
              <w:t>The location where a woman gave</w:t>
            </w:r>
            <w:r w:rsidRPr="00536A0B">
              <w:rPr>
                <w:sz w:val="22"/>
              </w:rPr>
              <w:t xml:space="preserve"> birth is categorized into two groups: home and hospital/clinic (including all other places except home).</w:t>
            </w:r>
          </w:p>
        </w:tc>
      </w:tr>
      <w:tr w:rsidR="00FF56CF" w:rsidRPr="0067645B" w14:paraId="181B8DC7" w14:textId="77777777" w:rsidTr="002C2F71">
        <w:tc>
          <w:tcPr>
            <w:tcW w:w="2605" w:type="dxa"/>
          </w:tcPr>
          <w:p w14:paraId="63E8E24E" w14:textId="77777777" w:rsidR="00FF56CF" w:rsidRPr="0067645B" w:rsidRDefault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Delivery by caesarean section</w:t>
            </w:r>
          </w:p>
        </w:tc>
        <w:tc>
          <w:tcPr>
            <w:tcW w:w="6745" w:type="dxa"/>
          </w:tcPr>
          <w:p w14:paraId="783EB10F" w14:textId="77777777" w:rsidR="00FF56CF" w:rsidRPr="0067645B" w:rsidRDefault="00507BB5" w:rsidP="00507BB5">
            <w:pPr>
              <w:rPr>
                <w:sz w:val="22"/>
              </w:rPr>
            </w:pPr>
            <w:r w:rsidRPr="00507BB5">
              <w:rPr>
                <w:sz w:val="22"/>
              </w:rPr>
              <w:t>The delivery method was categorized as either a cesarean section or not, creating a dichotomous variable with "yes" and "no" options</w:t>
            </w:r>
            <w:r w:rsidR="00981E6F" w:rsidRPr="0067645B">
              <w:rPr>
                <w:sz w:val="22"/>
              </w:rPr>
              <w:t>.</w:t>
            </w:r>
          </w:p>
        </w:tc>
      </w:tr>
      <w:tr w:rsidR="00FF56CF" w:rsidRPr="0067645B" w14:paraId="2443F9D6" w14:textId="77777777" w:rsidTr="002C2F71">
        <w:tc>
          <w:tcPr>
            <w:tcW w:w="2605" w:type="dxa"/>
          </w:tcPr>
          <w:p w14:paraId="741AD28C" w14:textId="77777777" w:rsidR="00FF56CF" w:rsidRPr="0067645B" w:rsidRDefault="00FF56CF">
            <w:pPr>
              <w:rPr>
                <w:sz w:val="22"/>
              </w:rPr>
            </w:pPr>
            <w:r w:rsidRPr="0067645B">
              <w:rPr>
                <w:b/>
                <w:sz w:val="22"/>
              </w:rPr>
              <w:t>Pregnancy outcome</w:t>
            </w:r>
          </w:p>
        </w:tc>
        <w:tc>
          <w:tcPr>
            <w:tcW w:w="6745" w:type="dxa"/>
          </w:tcPr>
          <w:p w14:paraId="440C3B19" w14:textId="77777777" w:rsidR="00FF56CF" w:rsidRPr="0067645B" w:rsidRDefault="00507BB5" w:rsidP="00507BB5">
            <w:pPr>
              <w:rPr>
                <w:sz w:val="22"/>
              </w:rPr>
            </w:pPr>
            <w:r w:rsidRPr="00507BB5">
              <w:rPr>
                <w:sz w:val="22"/>
              </w:rPr>
              <w:t>Whether the pregnancy outcome was a twin birth or a singular birth; categorized as two group i.e. twin birth and single birth.</w:t>
            </w:r>
          </w:p>
        </w:tc>
      </w:tr>
      <w:tr w:rsidR="00FF56CF" w:rsidRPr="0067645B" w14:paraId="5D2ADD17" w14:textId="77777777" w:rsidTr="002C2F71">
        <w:tc>
          <w:tcPr>
            <w:tcW w:w="2605" w:type="dxa"/>
          </w:tcPr>
          <w:p w14:paraId="5ED452B8" w14:textId="77777777" w:rsidR="00FF56CF" w:rsidRPr="00A57237" w:rsidRDefault="009077A7">
            <w:pPr>
              <w:rPr>
                <w:b/>
                <w:sz w:val="22"/>
              </w:rPr>
            </w:pPr>
            <w:r w:rsidRPr="00E01997">
              <w:rPr>
                <w:b/>
                <w:sz w:val="22"/>
              </w:rPr>
              <w:t>Maternal pregnancy desire</w:t>
            </w:r>
          </w:p>
        </w:tc>
        <w:tc>
          <w:tcPr>
            <w:tcW w:w="6745" w:type="dxa"/>
          </w:tcPr>
          <w:p w14:paraId="12763DBB" w14:textId="77777777" w:rsidR="00FF56CF" w:rsidRPr="0067645B" w:rsidRDefault="00981E6F" w:rsidP="00981E6F">
            <w:pPr>
              <w:rPr>
                <w:sz w:val="22"/>
              </w:rPr>
            </w:pPr>
            <w:r w:rsidRPr="0067645B">
              <w:rPr>
                <w:sz w:val="22"/>
              </w:rPr>
              <w:t>Maternal</w:t>
            </w:r>
            <w:r w:rsidR="00A03DC6" w:rsidRPr="0067645B">
              <w:rPr>
                <w:sz w:val="22"/>
              </w:rPr>
              <w:t xml:space="preserve"> desire to the pregnancy </w:t>
            </w:r>
            <w:r w:rsidRPr="0067645B">
              <w:rPr>
                <w:sz w:val="22"/>
              </w:rPr>
              <w:t>(</w:t>
            </w:r>
            <w:r w:rsidR="00536A0B">
              <w:rPr>
                <w:sz w:val="22"/>
              </w:rPr>
              <w:t>m</w:t>
            </w:r>
            <w:r w:rsidRPr="0067645B">
              <w:rPr>
                <w:sz w:val="22"/>
              </w:rPr>
              <w:t>other wanted pregnancy when become pregnant); dichotomous variable with yes</w:t>
            </w:r>
            <w:r w:rsidR="00536A0B">
              <w:rPr>
                <w:sz w:val="22"/>
              </w:rPr>
              <w:t xml:space="preserve"> and</w:t>
            </w:r>
            <w:r w:rsidRPr="0067645B">
              <w:rPr>
                <w:sz w:val="22"/>
              </w:rPr>
              <w:t xml:space="preserve"> no categories.</w:t>
            </w:r>
          </w:p>
        </w:tc>
      </w:tr>
      <w:tr w:rsidR="00FF56CF" w:rsidRPr="0067645B" w14:paraId="47467141" w14:textId="77777777" w:rsidTr="002C2F71">
        <w:tc>
          <w:tcPr>
            <w:tcW w:w="2605" w:type="dxa"/>
          </w:tcPr>
          <w:p w14:paraId="507090FF" w14:textId="77777777" w:rsidR="00FF56CF" w:rsidRPr="0067645B" w:rsidRDefault="00FF56CF">
            <w:pPr>
              <w:rPr>
                <w:b/>
                <w:sz w:val="22"/>
              </w:rPr>
            </w:pPr>
            <w:r w:rsidRPr="0067645B">
              <w:rPr>
                <w:b/>
                <w:sz w:val="22"/>
              </w:rPr>
              <w:t>Access &amp; exposure to the media</w:t>
            </w:r>
          </w:p>
        </w:tc>
        <w:tc>
          <w:tcPr>
            <w:tcW w:w="6745" w:type="dxa"/>
          </w:tcPr>
          <w:p w14:paraId="09777815" w14:textId="77777777" w:rsidR="00FF56CF" w:rsidRPr="0067645B" w:rsidRDefault="00536A0B" w:rsidP="00536A0B">
            <w:pPr>
              <w:rPr>
                <w:sz w:val="22"/>
              </w:rPr>
            </w:pPr>
            <w:r w:rsidRPr="00536A0B">
              <w:rPr>
                <w:sz w:val="22"/>
              </w:rPr>
              <w:t>Weekly minimum access and exposure to at least one of three mass media (TV, Radio, and Newspaper) at least once a week; this is a dichotomous variable with yes or no categories.</w:t>
            </w:r>
          </w:p>
        </w:tc>
      </w:tr>
      <w:tr w:rsidR="00FF56CF" w:rsidRPr="0067645B" w14:paraId="46C4299C" w14:textId="77777777" w:rsidTr="002C2F71">
        <w:tc>
          <w:tcPr>
            <w:tcW w:w="2605" w:type="dxa"/>
          </w:tcPr>
          <w:p w14:paraId="7473AA38" w14:textId="77777777" w:rsidR="00FF56CF" w:rsidRPr="0067645B" w:rsidRDefault="00FF56CF">
            <w:pPr>
              <w:rPr>
                <w:b/>
                <w:sz w:val="22"/>
              </w:rPr>
            </w:pPr>
            <w:r w:rsidRPr="0067645B">
              <w:rPr>
                <w:b/>
                <w:sz w:val="22"/>
              </w:rPr>
              <w:t>Preceding pregnancy interval</w:t>
            </w:r>
          </w:p>
        </w:tc>
        <w:tc>
          <w:tcPr>
            <w:tcW w:w="6745" w:type="dxa"/>
          </w:tcPr>
          <w:p w14:paraId="14561DDB" w14:textId="77777777" w:rsidR="00FF56CF" w:rsidRPr="0067645B" w:rsidRDefault="00507BB5" w:rsidP="00507BB5">
            <w:pPr>
              <w:rPr>
                <w:sz w:val="22"/>
              </w:rPr>
            </w:pPr>
            <w:r w:rsidRPr="00507BB5">
              <w:rPr>
                <w:sz w:val="22"/>
              </w:rPr>
              <w:t>The preceding pregnancy interval was categorized according to the international guidelines provided by WHO and UNICEF, which recommend a spacing of 24 months or two years. First pregnancies were treated separately.</w:t>
            </w:r>
          </w:p>
        </w:tc>
      </w:tr>
      <w:tr w:rsidR="00FF56CF" w:rsidRPr="0067645B" w14:paraId="1E16D479" w14:textId="77777777" w:rsidTr="002C2F71">
        <w:tc>
          <w:tcPr>
            <w:tcW w:w="2605" w:type="dxa"/>
          </w:tcPr>
          <w:p w14:paraId="6E7D1159" w14:textId="77777777" w:rsidR="00FF56CF" w:rsidRPr="0067645B" w:rsidRDefault="00FF56CF">
            <w:pPr>
              <w:rPr>
                <w:b/>
                <w:sz w:val="22"/>
              </w:rPr>
            </w:pPr>
            <w:r w:rsidRPr="0067645B">
              <w:rPr>
                <w:b/>
                <w:sz w:val="22"/>
              </w:rPr>
              <w:t>Mother's age at childbirth</w:t>
            </w:r>
          </w:p>
        </w:tc>
        <w:tc>
          <w:tcPr>
            <w:tcW w:w="6745" w:type="dxa"/>
          </w:tcPr>
          <w:p w14:paraId="4F0F6EB4" w14:textId="77777777" w:rsidR="00FF56CF" w:rsidRPr="0067645B" w:rsidRDefault="00507BB5">
            <w:pPr>
              <w:rPr>
                <w:sz w:val="22"/>
              </w:rPr>
            </w:pPr>
            <w:r w:rsidRPr="00507BB5">
              <w:rPr>
                <w:sz w:val="22"/>
              </w:rPr>
              <w:t>Maternal age at childbirth was categorized into three groups using a 10-year interval to separate the optimum maternal ages for pregnancy.</w:t>
            </w:r>
          </w:p>
        </w:tc>
      </w:tr>
      <w:tr w:rsidR="00FF56CF" w:rsidRPr="0067645B" w14:paraId="482D403E" w14:textId="77777777" w:rsidTr="002C2F71">
        <w:tc>
          <w:tcPr>
            <w:tcW w:w="2605" w:type="dxa"/>
          </w:tcPr>
          <w:p w14:paraId="6CE1DAB4" w14:textId="77777777" w:rsidR="00FF56CF" w:rsidRPr="0067645B" w:rsidRDefault="00FF56CF">
            <w:pPr>
              <w:rPr>
                <w:b/>
                <w:sz w:val="22"/>
              </w:rPr>
            </w:pPr>
            <w:r w:rsidRPr="0067645B">
              <w:rPr>
                <w:b/>
                <w:sz w:val="22"/>
              </w:rPr>
              <w:t>Decision-making autonomy</w:t>
            </w:r>
          </w:p>
        </w:tc>
        <w:tc>
          <w:tcPr>
            <w:tcW w:w="6745" w:type="dxa"/>
          </w:tcPr>
          <w:p w14:paraId="2F9026CD" w14:textId="77777777" w:rsidR="00FF56CF" w:rsidRPr="0067645B" w:rsidRDefault="00507BB5">
            <w:pPr>
              <w:rPr>
                <w:sz w:val="22"/>
              </w:rPr>
            </w:pPr>
            <w:r w:rsidRPr="00507BB5">
              <w:rPr>
                <w:sz w:val="22"/>
              </w:rPr>
              <w:t>Explain whether the mother has minimum participation (alone or with another family member) in decision-making related to health care; dichotomous variable with yes or no categories.</w:t>
            </w:r>
          </w:p>
        </w:tc>
      </w:tr>
    </w:tbl>
    <w:p w14:paraId="0B066617" w14:textId="77777777" w:rsidR="00FF56CF" w:rsidRDefault="00FF56CF"/>
    <w:p w14:paraId="0F87327C" w14:textId="77777777" w:rsidR="0046676F" w:rsidRDefault="0046676F"/>
    <w:p w14:paraId="50A88661" w14:textId="77777777" w:rsidR="0046676F" w:rsidRDefault="0046676F"/>
    <w:p w14:paraId="6C380E14" w14:textId="77777777" w:rsidR="0046676F" w:rsidRDefault="0046676F"/>
    <w:p w14:paraId="3D81031C" w14:textId="77777777" w:rsidR="0046676F" w:rsidRDefault="0046676F" w:rsidP="0046676F">
      <w:pPr>
        <w:rPr>
          <w:rFonts w:cs="Times New Roman"/>
          <w:b/>
        </w:rPr>
        <w:sectPr w:rsidR="0046676F" w:rsidSect="0046676F">
          <w:headerReference w:type="default" r:id="rId6"/>
          <w:footerReference w:type="default" r:id="rId7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9612E1A" w14:textId="77777777" w:rsidR="0046676F" w:rsidRPr="00155B78" w:rsidRDefault="0046676F" w:rsidP="0046676F">
      <w:pPr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Supplementary Table 2: </w:t>
      </w:r>
      <w:r w:rsidR="002739FC">
        <w:rPr>
          <w:rFonts w:cs="Times New Roman"/>
          <w:b/>
        </w:rPr>
        <w:t>Unadjusted binary logistic regression mode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15"/>
        <w:gridCol w:w="700"/>
        <w:gridCol w:w="1551"/>
        <w:gridCol w:w="675"/>
        <w:gridCol w:w="1576"/>
        <w:gridCol w:w="742"/>
        <w:gridCol w:w="1785"/>
        <w:gridCol w:w="725"/>
        <w:gridCol w:w="1632"/>
        <w:gridCol w:w="787"/>
      </w:tblGrid>
      <w:tr w:rsidR="007C693C" w:rsidRPr="007C693C" w14:paraId="4A4BB203" w14:textId="77777777" w:rsidTr="00E01997">
        <w:trPr>
          <w:trHeight w:val="315"/>
        </w:trPr>
        <w:tc>
          <w:tcPr>
            <w:tcW w:w="774" w:type="pct"/>
            <w:vMerge w:val="restart"/>
            <w:shd w:val="clear" w:color="auto" w:fill="auto"/>
            <w:noWrap/>
            <w:vAlign w:val="center"/>
            <w:hideMark/>
          </w:tcPr>
          <w:p w14:paraId="4032689F" w14:textId="77777777" w:rsidR="0046676F" w:rsidRPr="00E01997" w:rsidRDefault="0046676F" w:rsidP="00C46F89">
            <w:pPr>
              <w:rPr>
                <w:rFonts w:cs="Times New Roman"/>
                <w:b/>
                <w:sz w:val="20"/>
                <w:szCs w:val="20"/>
              </w:rPr>
            </w:pPr>
            <w:r w:rsidRPr="00E01997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830" w:type="pct"/>
            <w:gridSpan w:val="2"/>
            <w:shd w:val="clear" w:color="auto" w:fill="auto"/>
            <w:noWrap/>
            <w:vAlign w:val="bottom"/>
            <w:hideMark/>
          </w:tcPr>
          <w:p w14:paraId="68E4790C" w14:textId="78558286" w:rsidR="0046676F" w:rsidRPr="00E01997" w:rsidRDefault="0046676F" w:rsidP="00C46F89">
            <w:pPr>
              <w:rPr>
                <w:rFonts w:cs="Times New Roman"/>
                <w:b/>
                <w:sz w:val="20"/>
                <w:szCs w:val="20"/>
              </w:rPr>
            </w:pPr>
            <w:r w:rsidRPr="00E01997">
              <w:rPr>
                <w:rFonts w:cs="Times New Roman"/>
                <w:b/>
                <w:sz w:val="20"/>
                <w:szCs w:val="20"/>
              </w:rPr>
              <w:t xml:space="preserve">Low </w:t>
            </w:r>
            <w:r w:rsidR="00A57237" w:rsidRPr="00E01997">
              <w:rPr>
                <w:rFonts w:cs="Times New Roman"/>
                <w:b/>
                <w:sz w:val="20"/>
                <w:szCs w:val="20"/>
              </w:rPr>
              <w:t>b</w:t>
            </w:r>
            <w:r w:rsidRPr="00E01997">
              <w:rPr>
                <w:rFonts w:cs="Times New Roman"/>
                <w:b/>
                <w:sz w:val="20"/>
                <w:szCs w:val="20"/>
              </w:rPr>
              <w:t xml:space="preserve">irth </w:t>
            </w:r>
            <w:r w:rsidR="00A57237" w:rsidRPr="00E01997">
              <w:rPr>
                <w:rFonts w:cs="Times New Roman"/>
                <w:b/>
                <w:sz w:val="20"/>
                <w:szCs w:val="20"/>
              </w:rPr>
              <w:t>w</w:t>
            </w:r>
            <w:r w:rsidRPr="00E01997">
              <w:rPr>
                <w:rFonts w:cs="Times New Roman"/>
                <w:b/>
                <w:sz w:val="20"/>
                <w:szCs w:val="20"/>
              </w:rPr>
              <w:t>eight</w:t>
            </w:r>
          </w:p>
        </w:tc>
        <w:tc>
          <w:tcPr>
            <w:tcW w:w="798" w:type="pct"/>
            <w:gridSpan w:val="2"/>
            <w:shd w:val="clear" w:color="auto" w:fill="auto"/>
            <w:noWrap/>
            <w:vAlign w:val="bottom"/>
            <w:hideMark/>
          </w:tcPr>
          <w:p w14:paraId="2004A0AC" w14:textId="037D467E" w:rsidR="0046676F" w:rsidRPr="00E01997" w:rsidRDefault="0046676F" w:rsidP="00C46F89">
            <w:pPr>
              <w:rPr>
                <w:rFonts w:cs="Times New Roman"/>
                <w:b/>
                <w:sz w:val="20"/>
                <w:szCs w:val="20"/>
              </w:rPr>
            </w:pPr>
            <w:r w:rsidRPr="00E01997">
              <w:rPr>
                <w:rFonts w:cs="Times New Roman"/>
                <w:b/>
                <w:sz w:val="20"/>
                <w:szCs w:val="20"/>
              </w:rPr>
              <w:t xml:space="preserve">Preterm </w:t>
            </w:r>
            <w:r w:rsidR="00A57237" w:rsidRPr="00E01997">
              <w:rPr>
                <w:rFonts w:cs="Times New Roman"/>
                <w:b/>
                <w:sz w:val="20"/>
                <w:szCs w:val="20"/>
              </w:rPr>
              <w:t>b</w:t>
            </w:r>
            <w:r w:rsidRPr="00E01997">
              <w:rPr>
                <w:rFonts w:cs="Times New Roman"/>
                <w:b/>
                <w:sz w:val="20"/>
                <w:szCs w:val="20"/>
              </w:rPr>
              <w:t>irth</w:t>
            </w:r>
          </w:p>
        </w:tc>
        <w:tc>
          <w:tcPr>
            <w:tcW w:w="831" w:type="pct"/>
            <w:gridSpan w:val="2"/>
            <w:shd w:val="clear" w:color="auto" w:fill="auto"/>
            <w:noWrap/>
            <w:vAlign w:val="bottom"/>
            <w:hideMark/>
          </w:tcPr>
          <w:p w14:paraId="6C949BC2" w14:textId="78061454" w:rsidR="0046676F" w:rsidRPr="00E01997" w:rsidRDefault="0046676F" w:rsidP="00C46F89">
            <w:pPr>
              <w:rPr>
                <w:rFonts w:cs="Times New Roman"/>
                <w:b/>
                <w:sz w:val="20"/>
                <w:szCs w:val="20"/>
              </w:rPr>
            </w:pPr>
            <w:r w:rsidRPr="00E01997">
              <w:rPr>
                <w:rFonts w:cs="Times New Roman"/>
                <w:b/>
                <w:sz w:val="20"/>
                <w:szCs w:val="20"/>
              </w:rPr>
              <w:t xml:space="preserve">Neonatal </w:t>
            </w:r>
            <w:r w:rsidR="00A57237" w:rsidRPr="00E01997">
              <w:rPr>
                <w:rFonts w:cs="Times New Roman"/>
                <w:b/>
                <w:sz w:val="20"/>
                <w:szCs w:val="20"/>
              </w:rPr>
              <w:t>d</w:t>
            </w:r>
            <w:r w:rsidRPr="00E01997">
              <w:rPr>
                <w:rFonts w:cs="Times New Roman"/>
                <w:b/>
                <w:sz w:val="20"/>
                <w:szCs w:val="20"/>
              </w:rPr>
              <w:t>eath</w:t>
            </w:r>
          </w:p>
        </w:tc>
        <w:tc>
          <w:tcPr>
            <w:tcW w:w="900" w:type="pct"/>
            <w:gridSpan w:val="2"/>
            <w:shd w:val="clear" w:color="auto" w:fill="auto"/>
            <w:noWrap/>
            <w:vAlign w:val="bottom"/>
            <w:hideMark/>
          </w:tcPr>
          <w:p w14:paraId="1C2840F0" w14:textId="77777777" w:rsidR="0046676F" w:rsidRPr="00E01997" w:rsidRDefault="0046676F" w:rsidP="00C46F89">
            <w:pPr>
              <w:rPr>
                <w:rFonts w:cs="Times New Roman"/>
                <w:b/>
                <w:sz w:val="20"/>
                <w:szCs w:val="20"/>
              </w:rPr>
            </w:pPr>
            <w:r w:rsidRPr="00E01997">
              <w:rPr>
                <w:rFonts w:cs="Times New Roman"/>
                <w:b/>
                <w:sz w:val="20"/>
                <w:szCs w:val="20"/>
              </w:rPr>
              <w:t>Stillbirth</w:t>
            </w:r>
          </w:p>
        </w:tc>
        <w:tc>
          <w:tcPr>
            <w:tcW w:w="867" w:type="pct"/>
            <w:gridSpan w:val="2"/>
            <w:shd w:val="clear" w:color="auto" w:fill="auto"/>
            <w:noWrap/>
            <w:vAlign w:val="bottom"/>
            <w:hideMark/>
          </w:tcPr>
          <w:p w14:paraId="4F4FFA8C" w14:textId="6669A958" w:rsidR="0046676F" w:rsidRPr="00E01997" w:rsidRDefault="0046676F" w:rsidP="00C46F89">
            <w:pPr>
              <w:rPr>
                <w:rFonts w:cs="Times New Roman"/>
                <w:b/>
                <w:sz w:val="20"/>
                <w:szCs w:val="20"/>
              </w:rPr>
            </w:pPr>
            <w:r w:rsidRPr="00E01997">
              <w:rPr>
                <w:rFonts w:cs="Times New Roman"/>
                <w:b/>
                <w:sz w:val="20"/>
                <w:szCs w:val="20"/>
              </w:rPr>
              <w:t xml:space="preserve">Adverse </w:t>
            </w:r>
            <w:r w:rsidR="00A57237" w:rsidRPr="00E01997">
              <w:rPr>
                <w:rFonts w:cs="Times New Roman"/>
                <w:b/>
                <w:sz w:val="20"/>
                <w:szCs w:val="20"/>
              </w:rPr>
              <w:t>b</w:t>
            </w:r>
            <w:r w:rsidRPr="00E01997">
              <w:rPr>
                <w:rFonts w:cs="Times New Roman"/>
                <w:b/>
                <w:sz w:val="20"/>
                <w:szCs w:val="20"/>
              </w:rPr>
              <w:t xml:space="preserve">irth </w:t>
            </w:r>
            <w:r w:rsidR="00A57237" w:rsidRPr="00E01997">
              <w:rPr>
                <w:rFonts w:cs="Times New Roman"/>
                <w:b/>
                <w:sz w:val="20"/>
                <w:szCs w:val="20"/>
              </w:rPr>
              <w:t>o</w:t>
            </w:r>
            <w:r w:rsidRPr="00E01997">
              <w:rPr>
                <w:rFonts w:cs="Times New Roman"/>
                <w:b/>
                <w:sz w:val="20"/>
                <w:szCs w:val="20"/>
              </w:rPr>
              <w:t>utcome</w:t>
            </w:r>
          </w:p>
        </w:tc>
      </w:tr>
      <w:tr w:rsidR="007C693C" w:rsidRPr="007C693C" w14:paraId="3ADB1CBE" w14:textId="77777777" w:rsidTr="007C693C">
        <w:trPr>
          <w:trHeight w:val="315"/>
        </w:trPr>
        <w:tc>
          <w:tcPr>
            <w:tcW w:w="774" w:type="pct"/>
            <w:vMerge/>
            <w:vAlign w:val="center"/>
            <w:hideMark/>
          </w:tcPr>
          <w:p w14:paraId="54F8FF2C" w14:textId="77777777" w:rsidR="0046676F" w:rsidRPr="00E01997" w:rsidRDefault="0046676F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F620BE8" w14:textId="7E9279D2" w:rsidR="0046676F" w:rsidRPr="00E01997" w:rsidRDefault="00A57237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C</w:t>
            </w:r>
            <w:r w:rsidR="0046676F" w:rsidRPr="00E01997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F6FA3B7" w14:textId="77777777" w:rsidR="0046676F" w:rsidRPr="00E01997" w:rsidRDefault="0046676F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8E874A1" w14:textId="545859DC" w:rsidR="0046676F" w:rsidRPr="00E01997" w:rsidRDefault="00A57237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C</w:t>
            </w:r>
            <w:r w:rsidR="0046676F" w:rsidRPr="00E01997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28CF1377" w14:textId="77777777" w:rsidR="0046676F" w:rsidRPr="00E01997" w:rsidRDefault="0046676F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B2A80F1" w14:textId="5C7C2E67" w:rsidR="0046676F" w:rsidRPr="00E01997" w:rsidRDefault="00A57237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C</w:t>
            </w:r>
            <w:r w:rsidR="0046676F" w:rsidRPr="00E01997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8A166AF" w14:textId="77777777" w:rsidR="0046676F" w:rsidRPr="00E01997" w:rsidRDefault="0046676F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2ED05D8" w14:textId="230D0B53" w:rsidR="0046676F" w:rsidRPr="00E01997" w:rsidRDefault="00A57237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C</w:t>
            </w:r>
            <w:r w:rsidR="0046676F" w:rsidRPr="00E01997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A05E0C5" w14:textId="77777777" w:rsidR="0046676F" w:rsidRPr="00E01997" w:rsidRDefault="0046676F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E8CD357" w14:textId="467823D4" w:rsidR="0046676F" w:rsidRPr="00E01997" w:rsidRDefault="00A57237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C</w:t>
            </w:r>
            <w:r w:rsidR="0046676F" w:rsidRPr="00E01997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B947F0E" w14:textId="77777777" w:rsidR="0046676F" w:rsidRPr="00E01997" w:rsidRDefault="0046676F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630F7A" w:rsidRPr="007C693C" w14:paraId="14267EE2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36E1EBF9" w14:textId="59ED782F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Maternal education</w:t>
            </w:r>
          </w:p>
        </w:tc>
      </w:tr>
      <w:tr w:rsidR="00630F7A" w:rsidRPr="007C693C" w14:paraId="4F099FD7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6EBF6B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No education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565BDE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B33097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FFE8C5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35BDB4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5F7E03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160E13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CACC8F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BA7226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5DF550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3CDF3A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4C1B3A3F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7E9D85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Primary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11DB6C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9 (0.39, 1.21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BF9F89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19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C27BD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51 (0.94, 2.43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315CFC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8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6D0FBF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74 (0.34, 1.63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A5F9B3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5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0D3187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8 (0.33, 1.41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D5EC55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0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7C50C8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04 (0.75, 1.44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D7E29E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19</w:t>
            </w:r>
          </w:p>
        </w:tc>
      </w:tr>
      <w:tr w:rsidR="00630F7A" w:rsidRPr="007C693C" w14:paraId="1DC8C3F2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0CF4FF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Secondary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C3CB2C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57 (0.34, 0.95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FA2EDD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88ADC0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86 (1.20, 2.89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2287FC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6BA601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7 (0.32, 1.40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7051CB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8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A2A5D9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2 (0.32, 1.22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656031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165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CC04B0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21 (0.90, 1.62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80B8A6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198</w:t>
            </w:r>
          </w:p>
        </w:tc>
      </w:tr>
      <w:tr w:rsidR="00630F7A" w:rsidRPr="007C693C" w14:paraId="38224AF6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935D7D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Higher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1A64F1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51 (0.30, 0.87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435D69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0771F0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2.45 (1.56, 3.82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4EE144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C8BCAB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3 (0.17, 1.05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9EDCB3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6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298ED7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6 (0.16, 0.80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FDBDAA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061323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44 (1.06, 1.95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BD0E65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20</w:t>
            </w:r>
          </w:p>
        </w:tc>
      </w:tr>
      <w:tr w:rsidR="00630F7A" w:rsidRPr="007C693C" w14:paraId="3426D305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006169DC" w14:textId="7746D5EE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 xml:space="preserve">Household wealth index </w:t>
            </w:r>
          </w:p>
        </w:tc>
      </w:tr>
      <w:tr w:rsidR="00630F7A" w:rsidRPr="007C693C" w14:paraId="6C71EADA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DE4038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Poorest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F67DBD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E6A58F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E3F7F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4AC785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791E25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72A4448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2E58F4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BB5DB6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AADCA2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8309FD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5A7E5416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145C956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Poorer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EDD544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74 (0.50, 1.11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BF643C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14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1927D3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4 (0.88, 1.46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2BDB482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66AF1F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72 (0.42, 1.24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FD100E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3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01D2B10" w14:textId="5D0BB3FD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5 (0.52,1.40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A09C9A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527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48AA28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04 (0.85, 1.27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58AD79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719</w:t>
            </w:r>
          </w:p>
        </w:tc>
      </w:tr>
      <w:tr w:rsidR="00630F7A" w:rsidRPr="007C693C" w14:paraId="57D87E52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4AA8BC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Middle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DC24B4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6 (0.46, 0.96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1CFD7A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D905C0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35 (1.05, 1.73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56288F1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D06C8C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71 (0.41, 1.21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850C56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DB1848B" w14:textId="44D46E8F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8 (0.4,1.14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E367B9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14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B3071C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21 (0.99, 1.46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C89A70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59</w:t>
            </w:r>
          </w:p>
        </w:tc>
      </w:tr>
      <w:tr w:rsidR="00630F7A" w:rsidRPr="007C693C" w14:paraId="086FBC67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E62983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Richer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7758A2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2 (0.43, 0.89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342123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8C0F70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46 (1.14, 1.87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DD2CDB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B29F80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9 (0.18, 0.84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41C567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E2E0917" w14:textId="7EF58261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7 (0.6,1.56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71FACD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97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536AD1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27 (1.05, 1.53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D9C18C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630F7A" w:rsidRPr="007C693C" w14:paraId="698C3619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19888C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Richest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3C3CF1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76 (0.52, 1.10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9EDC52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14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1B08BB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86 (1.44, 2.40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CED71B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C30E2E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1 (0.22, 0.78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A7CCAC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07AE8A3" w14:textId="6698C1D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4 (0.24,0.82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63B9A9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7A689D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52 (1.24, 1.86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B02E80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630F7A" w:rsidRPr="007C693C" w14:paraId="5CFBB713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5CB9BFB0" w14:textId="0ABC5DA2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 xml:space="preserve">History of terminated pregnancy </w:t>
            </w:r>
          </w:p>
        </w:tc>
      </w:tr>
      <w:tr w:rsidR="00630F7A" w:rsidRPr="007C693C" w14:paraId="7B8885F1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825BFB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B39BAA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20 (0.91, 1.59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0BAA8A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0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3E5F96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9 (0.97, 1.46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89D7DE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CF3963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3 (0.49, 1.41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7D794E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8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47732B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BE23C9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13AAAE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80 (1.54, 2.10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2BBD93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630F7A" w:rsidRPr="007C693C" w14:paraId="200F99B5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4635B2E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51C3D9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7740AF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9D4C32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324E7AF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7D0357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9A0DB7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B115DD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44AF97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B51590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AD1DCC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6E6890D0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2C23A473" w14:textId="63723855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 xml:space="preserve">Place of delivery </w:t>
            </w:r>
          </w:p>
        </w:tc>
      </w:tr>
      <w:tr w:rsidR="00630F7A" w:rsidRPr="007C693C" w14:paraId="2ADB7623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912763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Home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44D287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F154D7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F48D27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67BE5CE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CFF86B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1E061D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817426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F5AA76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3D519A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145B91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0E9A4123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43A13B5" w14:textId="7FADBE22" w:rsidR="00630F7A" w:rsidRPr="00E01997" w:rsidRDefault="00630F7A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Hospital and clinic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312F86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54 (0.37, 0.78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9D10FC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456A57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69 (1.30, 2.20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B15FF0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5E65A2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3 (0.37, 1.06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11C9DF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1E5283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26 (0.74, 2.15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F444F6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9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AA7B7B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2.14 (1.75, 2.63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F403E1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630F7A" w:rsidRPr="007C693C" w14:paraId="25BDDA47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05F86816" w14:textId="092D9D2E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lastRenderedPageBreak/>
              <w:t xml:space="preserve">Delivery by caesarean section </w:t>
            </w:r>
          </w:p>
        </w:tc>
      </w:tr>
      <w:tr w:rsidR="00630F7A" w:rsidRPr="007C693C" w14:paraId="27F2D663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DAB94A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A7283D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8 (0.52, 0.87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638994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45D589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73 (1.38, 2.18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C1D69B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F6E1DF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2 (0.16, 0.64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0E7FC63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6E4557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0 (0.23, 0.68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0AFB17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F38DA8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48 (1.24, 1.76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324703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630F7A" w:rsidRPr="007C693C" w14:paraId="31283022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E1634F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4F9F73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48CCD0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A217D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3D78DFC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12DC53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3F476E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4812E5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ADAA31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0AF255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A3728E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34B8E9D6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3FBC453C" w14:textId="38215DAF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Pregnancy outcome</w:t>
            </w:r>
          </w:p>
        </w:tc>
      </w:tr>
      <w:tr w:rsidR="00630F7A" w:rsidRPr="007C693C" w14:paraId="6F8F8412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3C72A1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Single child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AA7220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8D146A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91366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0E132A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A605E9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E1AD79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6CCF13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F4F1B3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8D391A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7868B0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6D7F2847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4A15B3A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Twin child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D9A94BE" w14:textId="47641783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6.23 (2.99, 2.96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E490CE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3809F2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2.03 (1.09, 3.80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866A60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4FB8AD2" w14:textId="65E6CB7D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6.26 (2.94, 3.34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10969F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131F94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5.26 (2.22, 12.46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533D6A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0BEACA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4.80 (3.04, 7.55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DF2FA7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630F7A" w:rsidRPr="007C693C" w14:paraId="3988CFB1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34A503A0" w14:textId="53C61CED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 xml:space="preserve">Wanted pregnancy when became pregnant </w:t>
            </w:r>
          </w:p>
        </w:tc>
      </w:tr>
      <w:tr w:rsidR="00630F7A" w:rsidRPr="007C693C" w14:paraId="381AF356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CF7D39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A7DC09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4 (0.48, 0.85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553490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725BDC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71 (0.55, 0.92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6DEF520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12A368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0 (0.22, 0.71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B7B83A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C75B17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01 (0.57, 1.80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A263DB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6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81A1F0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7 (0.55, 0.81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D23F92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630F7A" w:rsidRPr="007C693C" w14:paraId="0CA71621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5B9A34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DB9E79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FF6249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0E63FB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5C275CA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D1A07D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AACDF5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501B53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D93102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DDF48C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9F73B3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7AF261C3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7EBEDB5C" w14:textId="48C42696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 xml:space="preserve">Exposure to media </w:t>
            </w:r>
          </w:p>
        </w:tc>
      </w:tr>
      <w:tr w:rsidR="00630F7A" w:rsidRPr="007C693C" w14:paraId="7D1A9000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167B991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EAD793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75 (0.60, 0.95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010667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368B4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54 (1.29, 1.85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78A5CF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21E4BD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1 (0.61, 1.35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F5151E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4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DBF821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6 (0.60, 1.23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6EE027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19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3E1A14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30 (1.14, 1.49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1F4883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630F7A" w:rsidRPr="007C693C" w14:paraId="585B35DB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3184B4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60D365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3E9927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2A600A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57403E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EC56FD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761095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0B00DD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D0FFCF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969A13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459E96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10750F18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2A1205CB" w14:textId="0915E3A6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 xml:space="preserve">Preceding pregnancy interval </w:t>
            </w:r>
          </w:p>
        </w:tc>
      </w:tr>
      <w:tr w:rsidR="00630F7A" w:rsidRPr="007C693C" w14:paraId="45C39BAF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67D8A99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First pregnancy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DEE885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5 (0.65, 1.10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2F0D82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0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A04D1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7 (0.72, 1.05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CBB5DA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150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B049CC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7 (0.43, 1.07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AFF07E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9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4DE4C8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01 (0.66, 1.56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F2AD8A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5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9C6FB1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5 (0.83, 1.09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19BEC4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97</w:t>
            </w:r>
          </w:p>
        </w:tc>
      </w:tr>
      <w:tr w:rsidR="00630F7A" w:rsidRPr="007C693C" w14:paraId="755BCABC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1980758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Less than 2 years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02A806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22 (0.86, 1.72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98CFBF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6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0ABC31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30 (1.03, 1.65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86853A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55ED32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33 (0.74, 2.42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1D7B87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4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BCC8EA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74 (1.06, 2.85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188E22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B58AAF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41 (1.16, 1.72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3A3936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630F7A" w:rsidRPr="007C693C" w14:paraId="03B6C442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325B127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2 years or more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AE1595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22C67B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C92E77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AC684D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CE3FAC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119BFF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3E5A4B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BECFFB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E1AACE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068E8C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694939AF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3A805BA9" w14:textId="3DEE00F6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Maternal age at 1st childbirth</w:t>
            </w:r>
          </w:p>
        </w:tc>
      </w:tr>
      <w:tr w:rsidR="00630F7A" w:rsidRPr="007C693C" w14:paraId="3FC72FED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93713B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20 or less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0FBA1E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07E052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D97E5B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375524D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873AAF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6871C10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F0735C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2A8213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70FEF5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95C94D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20A89ED6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9022B5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20-3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3458EC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9 (0.77, 1.29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E846BB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5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926625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9 (0.81, 1.21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097894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4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07A7BA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44 (0.88, 2.36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75E6901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14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9333ED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74 (0.46, 1.18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DFF8E9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0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00EC6D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5 (0.82, 1.10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1EF33F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507</w:t>
            </w:r>
          </w:p>
        </w:tc>
      </w:tr>
      <w:tr w:rsidR="00630F7A" w:rsidRPr="007C693C" w14:paraId="3D3A42BD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524B80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More than 3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CB57B8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9 (0.81, 1.73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94FC0D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7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3A665D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08 (0.83, 1.42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519E434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55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F88920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84 (0.97, 3.48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7557D59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6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5A9C5A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23 (0.72, 2.10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D10F36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4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E57B9A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0 (0.90, 1.34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679E45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58</w:t>
            </w:r>
          </w:p>
        </w:tc>
      </w:tr>
      <w:tr w:rsidR="00630F7A" w:rsidRPr="007C693C" w14:paraId="517CEB8C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44A38D9F" w14:textId="6971A22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 xml:space="preserve">Decision-making autonomy </w:t>
            </w:r>
          </w:p>
        </w:tc>
      </w:tr>
      <w:tr w:rsidR="00630F7A" w:rsidRPr="007C693C" w14:paraId="551B5DF0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04329A9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460B9F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1 (0.71, 1.17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DCC0EC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6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85FC96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9 (0.71, 1.11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5DBE377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56332F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3 (0.48, 1.43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29A6F9E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50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5CF154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4 (0.70, 1.87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46F006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0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16F6C8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0 (0.76, 1.06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AA41DE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13</w:t>
            </w:r>
          </w:p>
        </w:tc>
      </w:tr>
      <w:tr w:rsidR="00630F7A" w:rsidRPr="007C693C" w14:paraId="11343856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46D8AC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97206C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67ADE4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2AD34E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9D3AB8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869496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0A3257D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8601E3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A73A7F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31FF072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FC2DA0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2236148D" w14:textId="77777777" w:rsidTr="00630F7A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2769D5A6" w14:textId="7829A516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 xml:space="preserve">Division </w:t>
            </w:r>
          </w:p>
        </w:tc>
      </w:tr>
      <w:tr w:rsidR="00630F7A" w:rsidRPr="007C693C" w14:paraId="63FECFA4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35C0C78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01997">
              <w:rPr>
                <w:rFonts w:cs="Times New Roman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FB4197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B42526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A61427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4040B16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CE320F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0073E44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908E44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52BA23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5FACC3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178D7E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0F7A" w:rsidRPr="007C693C" w14:paraId="1F707619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1D58E5E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Chattogram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678D96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1 (0.70, 1.75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538783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5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268BA5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5 (0.83, 1.60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6C04AD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8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A048B7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46 (0.69, 3.09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2B66972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2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9C1FEA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8 (0.42, 2.29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253F33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6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9A6399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2 (0.88, 1.43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8FBD03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61</w:t>
            </w:r>
          </w:p>
        </w:tc>
      </w:tr>
      <w:tr w:rsidR="00630F7A" w:rsidRPr="007C693C" w14:paraId="390D840F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64C17C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Dhaka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03810E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05 (0.68, 1.64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1EDDDF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1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D6A0BD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46 (1.09, 1.96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85574F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175591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32 (0.61, 2.83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2DE778A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7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40CB2C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4 (0.26, 1.59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634404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38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D92F3E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30 (1.02, 1.65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9A2E3E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31</w:t>
            </w:r>
          </w:p>
        </w:tc>
      </w:tr>
      <w:tr w:rsidR="00630F7A" w:rsidRPr="007C693C" w14:paraId="3A036A51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01B38E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Khulna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F6254A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9 (0.30, 0.81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A564BA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BA04BD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25 (0.92, 1.70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F8A1D3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090BED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0 (0.33, 1.92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0BF55C5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1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EE3B46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07 (0.45, 2.54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08D45A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86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6B6479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02 (0.79, 1.33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9E5A54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60</w:t>
            </w:r>
          </w:p>
        </w:tc>
      </w:tr>
      <w:tr w:rsidR="00630F7A" w:rsidRPr="007C693C" w14:paraId="13E65FF7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50306AC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Mymensingh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C7E4DD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57 (0.34, 0.95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47DAF6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4BF3BD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1 (0.55, 1.20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57687CA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9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E82032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62 (0.68, 3.87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CC0DB9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8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DB6296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48 (0.62, 3.52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05FD2B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74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723EFC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2 (0.63, 1.09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8B286B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172</w:t>
            </w:r>
          </w:p>
        </w:tc>
      </w:tr>
      <w:tr w:rsidR="00630F7A" w:rsidRPr="007C693C" w14:paraId="3C6588D5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31DEBB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01997">
              <w:rPr>
                <w:rFonts w:cs="Times New Roman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DE9BFB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9 (0.29, 0.84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B6D050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066E22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54 (1.08, 2.19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5FF529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F0FD22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37 (0.59, 3.15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CFD181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46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49173E2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3 (0.45, 2.83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B177CE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787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F2018B6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9 (0.89, 1.58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D60FA0C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39</w:t>
            </w:r>
          </w:p>
        </w:tc>
      </w:tr>
      <w:tr w:rsidR="00630F7A" w:rsidRPr="007C693C" w14:paraId="68315BE5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795D4783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Rangpur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A8D6381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3 (0.38, 1.05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D2F098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7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08D6CB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4 (0.58, 1.21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C8F847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34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8D98B9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2.01 (0.95, 4.25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CCE03B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670684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2 (0.33, 2.05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15E4B5B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7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97DC5C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3 (0.62, 1.12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919A73A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22</w:t>
            </w:r>
          </w:p>
        </w:tc>
      </w:tr>
      <w:tr w:rsidR="00630F7A" w:rsidRPr="007C693C" w14:paraId="201795DE" w14:textId="77777777" w:rsidTr="00630F7A">
        <w:trPr>
          <w:trHeight w:val="315"/>
        </w:trPr>
        <w:tc>
          <w:tcPr>
            <w:tcW w:w="774" w:type="pct"/>
            <w:shd w:val="clear" w:color="auto" w:fill="auto"/>
            <w:noWrap/>
            <w:vAlign w:val="bottom"/>
            <w:hideMark/>
          </w:tcPr>
          <w:p w14:paraId="24955C20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Sylhet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0FBFBBD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11 (0.68, 1.81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DF5396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67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A82A0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57 (0.37, 0.86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5560B01F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95178D7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2.16 (1.03, 4.56)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595B94E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BF2C014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1.06 (0.42, 2.68)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ABF7178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907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D70D6E5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85 (0.63, 1.14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CF0E1E9" w14:textId="77777777" w:rsidR="00630F7A" w:rsidRPr="00E01997" w:rsidRDefault="00630F7A" w:rsidP="00C46F89">
            <w:pPr>
              <w:rPr>
                <w:rFonts w:cs="Times New Roman"/>
                <w:sz w:val="20"/>
                <w:szCs w:val="20"/>
              </w:rPr>
            </w:pPr>
            <w:r w:rsidRPr="00E01997">
              <w:rPr>
                <w:rFonts w:cs="Times New Roman"/>
                <w:sz w:val="20"/>
                <w:szCs w:val="20"/>
              </w:rPr>
              <w:t>0.277</w:t>
            </w:r>
          </w:p>
        </w:tc>
      </w:tr>
    </w:tbl>
    <w:p w14:paraId="43DD208B" w14:textId="77777777" w:rsidR="0046676F" w:rsidRDefault="0046676F" w:rsidP="0046676F"/>
    <w:p w14:paraId="1536457F" w14:textId="77777777" w:rsidR="0046676F" w:rsidRDefault="0046676F" w:rsidP="0046676F">
      <w:pPr>
        <w:rPr>
          <w:rFonts w:cs="Times New Roman"/>
          <w:szCs w:val="24"/>
        </w:rPr>
      </w:pPr>
    </w:p>
    <w:p w14:paraId="5E14DA2C" w14:textId="77777777" w:rsidR="0046676F" w:rsidRDefault="0046676F" w:rsidP="0046676F">
      <w:pPr>
        <w:rPr>
          <w:rFonts w:cs="Times New Roman"/>
          <w:szCs w:val="24"/>
        </w:rPr>
      </w:pPr>
    </w:p>
    <w:p w14:paraId="6102BD4C" w14:textId="77777777" w:rsidR="0046676F" w:rsidRDefault="0046676F" w:rsidP="0046676F">
      <w:pPr>
        <w:rPr>
          <w:rFonts w:cs="Times New Roman"/>
          <w:szCs w:val="24"/>
        </w:rPr>
        <w:sectPr w:rsidR="0046676F" w:rsidSect="0046676F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124FB5B" w14:textId="62195E83" w:rsidR="0046676F" w:rsidRPr="00E01997" w:rsidRDefault="0046676F" w:rsidP="0046676F">
      <w:pPr>
        <w:rPr>
          <w:rFonts w:cs="Times New Roman"/>
          <w:b/>
          <w:szCs w:val="24"/>
        </w:rPr>
      </w:pPr>
      <w:r w:rsidRPr="00E01997">
        <w:rPr>
          <w:rFonts w:cs="Times New Roman"/>
          <w:b/>
          <w:szCs w:val="24"/>
        </w:rPr>
        <w:lastRenderedPageBreak/>
        <w:t xml:space="preserve">Supplementary Table 3: </w:t>
      </w:r>
      <w:r w:rsidR="00C46F89" w:rsidRPr="00E01997">
        <w:rPr>
          <w:rFonts w:cs="Times New Roman"/>
          <w:b/>
          <w:szCs w:val="24"/>
        </w:rPr>
        <w:t>Variance inflation factors (VIFs) for variables included in the multivariable models</w:t>
      </w:r>
      <w:r w:rsidRPr="00E01997">
        <w:rPr>
          <w:rFonts w:cs="Times New Roman"/>
          <w:b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1200"/>
        <w:gridCol w:w="1536"/>
        <w:gridCol w:w="1232"/>
        <w:gridCol w:w="1232"/>
        <w:gridCol w:w="1641"/>
      </w:tblGrid>
      <w:tr w:rsidR="00A57237" w:rsidRPr="00630F7A" w14:paraId="07AA0764" w14:textId="77777777" w:rsidTr="00E01997">
        <w:trPr>
          <w:trHeight w:val="431"/>
        </w:trPr>
        <w:tc>
          <w:tcPr>
            <w:tcW w:w="2175" w:type="dxa"/>
            <w:noWrap/>
            <w:hideMark/>
          </w:tcPr>
          <w:p w14:paraId="42CB975E" w14:textId="77777777" w:rsidR="0046676F" w:rsidRPr="00E01997" w:rsidRDefault="0046676F" w:rsidP="00C46F89">
            <w:pPr>
              <w:rPr>
                <w:rFonts w:cs="Times New Roman"/>
                <w:b/>
                <w:sz w:val="22"/>
              </w:rPr>
            </w:pPr>
            <w:r w:rsidRPr="00E01997">
              <w:rPr>
                <w:rFonts w:cs="Times New Roman"/>
                <w:b/>
                <w:sz w:val="22"/>
              </w:rPr>
              <w:t>Independent variables</w:t>
            </w:r>
          </w:p>
        </w:tc>
        <w:tc>
          <w:tcPr>
            <w:tcW w:w="1200" w:type="dxa"/>
            <w:noWrap/>
            <w:hideMark/>
          </w:tcPr>
          <w:p w14:paraId="177ACBAA" w14:textId="2E599E25" w:rsidR="0046676F" w:rsidRPr="00E01997" w:rsidRDefault="0046676F">
            <w:pPr>
              <w:rPr>
                <w:rFonts w:cs="Times New Roman"/>
                <w:b/>
                <w:bCs/>
                <w:sz w:val="22"/>
              </w:rPr>
            </w:pPr>
            <w:r w:rsidRPr="00E01997">
              <w:rPr>
                <w:rFonts w:cs="Times New Roman"/>
                <w:b/>
                <w:bCs/>
                <w:sz w:val="22"/>
              </w:rPr>
              <w:t>A</w:t>
            </w:r>
            <w:r w:rsidR="00A57237" w:rsidRPr="00E01997">
              <w:rPr>
                <w:rFonts w:cs="Times New Roman"/>
                <w:b/>
                <w:bCs/>
                <w:sz w:val="22"/>
              </w:rPr>
              <w:t>dverse birth outcome</w:t>
            </w:r>
          </w:p>
        </w:tc>
        <w:tc>
          <w:tcPr>
            <w:tcW w:w="1536" w:type="dxa"/>
            <w:noWrap/>
            <w:hideMark/>
          </w:tcPr>
          <w:p w14:paraId="5CE3FC6B" w14:textId="3F14CCA2" w:rsidR="0046676F" w:rsidRPr="00E01997" w:rsidRDefault="00A57237" w:rsidP="00C46F89">
            <w:pPr>
              <w:rPr>
                <w:rFonts w:cs="Times New Roman"/>
                <w:b/>
                <w:bCs/>
                <w:sz w:val="22"/>
              </w:rPr>
            </w:pPr>
            <w:r w:rsidRPr="00E01997">
              <w:rPr>
                <w:rFonts w:cs="Times New Roman"/>
                <w:b/>
                <w:bCs/>
                <w:sz w:val="22"/>
              </w:rPr>
              <w:t>Neonatal death</w:t>
            </w:r>
          </w:p>
        </w:tc>
        <w:tc>
          <w:tcPr>
            <w:tcW w:w="1232" w:type="dxa"/>
            <w:noWrap/>
            <w:hideMark/>
          </w:tcPr>
          <w:p w14:paraId="31576F89" w14:textId="77777777" w:rsidR="0046676F" w:rsidRPr="00E01997" w:rsidRDefault="0046676F" w:rsidP="00C46F89">
            <w:pPr>
              <w:rPr>
                <w:rFonts w:cs="Times New Roman"/>
                <w:b/>
                <w:bCs/>
                <w:sz w:val="22"/>
              </w:rPr>
            </w:pPr>
            <w:r w:rsidRPr="00E01997">
              <w:rPr>
                <w:rFonts w:cs="Times New Roman"/>
                <w:b/>
                <w:bCs/>
                <w:sz w:val="22"/>
              </w:rPr>
              <w:t>Stillbirth</w:t>
            </w:r>
          </w:p>
        </w:tc>
        <w:tc>
          <w:tcPr>
            <w:tcW w:w="1232" w:type="dxa"/>
            <w:noWrap/>
            <w:hideMark/>
          </w:tcPr>
          <w:p w14:paraId="025EAC5F" w14:textId="1BFB2F81" w:rsidR="0046676F" w:rsidRPr="00E01997" w:rsidRDefault="00A57237" w:rsidP="00C46F89">
            <w:pPr>
              <w:rPr>
                <w:rFonts w:cs="Times New Roman"/>
                <w:b/>
                <w:bCs/>
                <w:sz w:val="22"/>
              </w:rPr>
            </w:pPr>
            <w:r w:rsidRPr="00E01997">
              <w:rPr>
                <w:rFonts w:cs="Times New Roman"/>
                <w:b/>
                <w:bCs/>
                <w:sz w:val="22"/>
              </w:rPr>
              <w:t>Low birth weight</w:t>
            </w:r>
          </w:p>
        </w:tc>
        <w:tc>
          <w:tcPr>
            <w:tcW w:w="1641" w:type="dxa"/>
            <w:noWrap/>
            <w:hideMark/>
          </w:tcPr>
          <w:p w14:paraId="05076493" w14:textId="0E5A3ABD" w:rsidR="0046676F" w:rsidRPr="00E01997" w:rsidRDefault="00A57237" w:rsidP="00C46F89">
            <w:pPr>
              <w:rPr>
                <w:rFonts w:cs="Times New Roman"/>
                <w:b/>
                <w:bCs/>
                <w:sz w:val="22"/>
              </w:rPr>
            </w:pPr>
            <w:r w:rsidRPr="00E01997">
              <w:rPr>
                <w:rFonts w:cs="Times New Roman"/>
                <w:b/>
                <w:bCs/>
                <w:sz w:val="22"/>
              </w:rPr>
              <w:t>Preterm birth</w:t>
            </w:r>
          </w:p>
        </w:tc>
      </w:tr>
      <w:tr w:rsidR="00A57237" w:rsidRPr="00630F7A" w14:paraId="482F3AF3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20EA4357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>Maternal education</w:t>
            </w:r>
          </w:p>
        </w:tc>
        <w:tc>
          <w:tcPr>
            <w:tcW w:w="1200" w:type="dxa"/>
            <w:noWrap/>
            <w:hideMark/>
          </w:tcPr>
          <w:p w14:paraId="562617C8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271</w:t>
            </w:r>
          </w:p>
        </w:tc>
        <w:tc>
          <w:tcPr>
            <w:tcW w:w="1536" w:type="dxa"/>
            <w:noWrap/>
            <w:hideMark/>
          </w:tcPr>
          <w:p w14:paraId="0E6B28EE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400DDAB3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251</w:t>
            </w:r>
          </w:p>
        </w:tc>
        <w:tc>
          <w:tcPr>
            <w:tcW w:w="1232" w:type="dxa"/>
            <w:noWrap/>
            <w:hideMark/>
          </w:tcPr>
          <w:p w14:paraId="6E8BCD41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204</w:t>
            </w:r>
          </w:p>
        </w:tc>
        <w:tc>
          <w:tcPr>
            <w:tcW w:w="1641" w:type="dxa"/>
            <w:noWrap/>
            <w:hideMark/>
          </w:tcPr>
          <w:p w14:paraId="044E3AB7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268</w:t>
            </w:r>
          </w:p>
        </w:tc>
      </w:tr>
      <w:tr w:rsidR="00A57237" w:rsidRPr="00630F7A" w14:paraId="3D12F05A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56F54628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 xml:space="preserve">Household wealth index </w:t>
            </w:r>
          </w:p>
        </w:tc>
        <w:tc>
          <w:tcPr>
            <w:tcW w:w="1200" w:type="dxa"/>
            <w:noWrap/>
            <w:hideMark/>
          </w:tcPr>
          <w:p w14:paraId="1A914A1F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388</w:t>
            </w:r>
          </w:p>
        </w:tc>
        <w:tc>
          <w:tcPr>
            <w:tcW w:w="1536" w:type="dxa"/>
            <w:noWrap/>
            <w:hideMark/>
          </w:tcPr>
          <w:p w14:paraId="52D535B7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151</w:t>
            </w:r>
          </w:p>
        </w:tc>
        <w:tc>
          <w:tcPr>
            <w:tcW w:w="1232" w:type="dxa"/>
            <w:noWrap/>
            <w:hideMark/>
          </w:tcPr>
          <w:p w14:paraId="587A9EFF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245</w:t>
            </w:r>
          </w:p>
        </w:tc>
        <w:tc>
          <w:tcPr>
            <w:tcW w:w="1232" w:type="dxa"/>
            <w:noWrap/>
            <w:hideMark/>
          </w:tcPr>
          <w:p w14:paraId="73327D97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286</w:t>
            </w:r>
          </w:p>
        </w:tc>
        <w:tc>
          <w:tcPr>
            <w:tcW w:w="1641" w:type="dxa"/>
            <w:noWrap/>
            <w:hideMark/>
          </w:tcPr>
          <w:p w14:paraId="73090BB4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378</w:t>
            </w:r>
          </w:p>
        </w:tc>
      </w:tr>
      <w:tr w:rsidR="00A57237" w:rsidRPr="00630F7A" w14:paraId="158DEC7E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1A9B7F32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 xml:space="preserve">History of terminated pregnancy </w:t>
            </w:r>
          </w:p>
        </w:tc>
        <w:tc>
          <w:tcPr>
            <w:tcW w:w="1200" w:type="dxa"/>
            <w:noWrap/>
            <w:hideMark/>
          </w:tcPr>
          <w:p w14:paraId="5A6B541D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5</w:t>
            </w:r>
          </w:p>
        </w:tc>
        <w:tc>
          <w:tcPr>
            <w:tcW w:w="1536" w:type="dxa"/>
            <w:noWrap/>
            <w:hideMark/>
          </w:tcPr>
          <w:p w14:paraId="6286CA27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68063067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507BD162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68</w:t>
            </w:r>
          </w:p>
        </w:tc>
        <w:tc>
          <w:tcPr>
            <w:tcW w:w="1641" w:type="dxa"/>
            <w:noWrap/>
            <w:hideMark/>
          </w:tcPr>
          <w:p w14:paraId="391C8102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51</w:t>
            </w:r>
          </w:p>
        </w:tc>
      </w:tr>
      <w:tr w:rsidR="00A57237" w:rsidRPr="00630F7A" w14:paraId="0E82D41B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00B64B2F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 xml:space="preserve">Place of delivery </w:t>
            </w:r>
          </w:p>
        </w:tc>
        <w:tc>
          <w:tcPr>
            <w:tcW w:w="1200" w:type="dxa"/>
            <w:noWrap/>
            <w:hideMark/>
          </w:tcPr>
          <w:p w14:paraId="6C6F0065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898</w:t>
            </w:r>
          </w:p>
        </w:tc>
        <w:tc>
          <w:tcPr>
            <w:tcW w:w="1536" w:type="dxa"/>
            <w:noWrap/>
            <w:hideMark/>
          </w:tcPr>
          <w:p w14:paraId="796F16FA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898</w:t>
            </w:r>
          </w:p>
        </w:tc>
        <w:tc>
          <w:tcPr>
            <w:tcW w:w="1232" w:type="dxa"/>
            <w:noWrap/>
            <w:hideMark/>
          </w:tcPr>
          <w:p w14:paraId="35D17CF7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40B3EB38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218</w:t>
            </w:r>
          </w:p>
        </w:tc>
        <w:tc>
          <w:tcPr>
            <w:tcW w:w="1641" w:type="dxa"/>
            <w:noWrap/>
            <w:hideMark/>
          </w:tcPr>
          <w:p w14:paraId="515394DD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923</w:t>
            </w:r>
          </w:p>
        </w:tc>
      </w:tr>
      <w:tr w:rsidR="00A57237" w:rsidRPr="00630F7A" w14:paraId="5498ED2F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4C0FBFEA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 xml:space="preserve">Delivery by caesarean section </w:t>
            </w:r>
          </w:p>
        </w:tc>
        <w:tc>
          <w:tcPr>
            <w:tcW w:w="1200" w:type="dxa"/>
            <w:noWrap/>
            <w:hideMark/>
          </w:tcPr>
          <w:p w14:paraId="13423F04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842</w:t>
            </w:r>
          </w:p>
        </w:tc>
        <w:tc>
          <w:tcPr>
            <w:tcW w:w="1536" w:type="dxa"/>
            <w:noWrap/>
            <w:hideMark/>
          </w:tcPr>
          <w:p w14:paraId="6F78291C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855</w:t>
            </w:r>
          </w:p>
        </w:tc>
        <w:tc>
          <w:tcPr>
            <w:tcW w:w="1232" w:type="dxa"/>
            <w:noWrap/>
            <w:hideMark/>
          </w:tcPr>
          <w:p w14:paraId="6FCDFAE6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129</w:t>
            </w:r>
          </w:p>
        </w:tc>
        <w:tc>
          <w:tcPr>
            <w:tcW w:w="1232" w:type="dxa"/>
            <w:noWrap/>
            <w:hideMark/>
          </w:tcPr>
          <w:p w14:paraId="4C1F40C4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239</w:t>
            </w:r>
          </w:p>
        </w:tc>
        <w:tc>
          <w:tcPr>
            <w:tcW w:w="1641" w:type="dxa"/>
            <w:noWrap/>
            <w:hideMark/>
          </w:tcPr>
          <w:p w14:paraId="660478BE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869</w:t>
            </w:r>
          </w:p>
        </w:tc>
      </w:tr>
      <w:tr w:rsidR="00A57237" w:rsidRPr="00630F7A" w14:paraId="655B9526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09D00DF4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>Pregnancy outcome</w:t>
            </w:r>
          </w:p>
        </w:tc>
        <w:tc>
          <w:tcPr>
            <w:tcW w:w="1200" w:type="dxa"/>
            <w:noWrap/>
            <w:hideMark/>
          </w:tcPr>
          <w:p w14:paraId="0DB3F002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06</w:t>
            </w:r>
          </w:p>
        </w:tc>
        <w:tc>
          <w:tcPr>
            <w:tcW w:w="1536" w:type="dxa"/>
            <w:noWrap/>
            <w:hideMark/>
          </w:tcPr>
          <w:p w14:paraId="4B0B3034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05</w:t>
            </w:r>
          </w:p>
        </w:tc>
        <w:tc>
          <w:tcPr>
            <w:tcW w:w="1232" w:type="dxa"/>
            <w:noWrap/>
            <w:hideMark/>
          </w:tcPr>
          <w:p w14:paraId="07450C91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05</w:t>
            </w:r>
          </w:p>
        </w:tc>
        <w:tc>
          <w:tcPr>
            <w:tcW w:w="1232" w:type="dxa"/>
            <w:noWrap/>
            <w:hideMark/>
          </w:tcPr>
          <w:p w14:paraId="7EFFC9B3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07</w:t>
            </w:r>
          </w:p>
        </w:tc>
        <w:tc>
          <w:tcPr>
            <w:tcW w:w="1641" w:type="dxa"/>
            <w:noWrap/>
            <w:hideMark/>
          </w:tcPr>
          <w:p w14:paraId="35E9CC9E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05</w:t>
            </w:r>
          </w:p>
        </w:tc>
      </w:tr>
      <w:tr w:rsidR="00A57237" w:rsidRPr="00630F7A" w14:paraId="35D166DE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0575C526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 xml:space="preserve">Wanted pregnancy when became pregnant </w:t>
            </w:r>
          </w:p>
        </w:tc>
        <w:tc>
          <w:tcPr>
            <w:tcW w:w="1200" w:type="dxa"/>
            <w:noWrap/>
            <w:hideMark/>
          </w:tcPr>
          <w:p w14:paraId="1218FD54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32</w:t>
            </w:r>
          </w:p>
        </w:tc>
        <w:tc>
          <w:tcPr>
            <w:tcW w:w="1536" w:type="dxa"/>
            <w:noWrap/>
            <w:hideMark/>
          </w:tcPr>
          <w:p w14:paraId="63BB2DAB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29</w:t>
            </w:r>
          </w:p>
        </w:tc>
        <w:tc>
          <w:tcPr>
            <w:tcW w:w="1232" w:type="dxa"/>
            <w:noWrap/>
            <w:hideMark/>
          </w:tcPr>
          <w:p w14:paraId="1ED3F521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446FBE11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28</w:t>
            </w:r>
          </w:p>
        </w:tc>
        <w:tc>
          <w:tcPr>
            <w:tcW w:w="1641" w:type="dxa"/>
            <w:noWrap/>
            <w:hideMark/>
          </w:tcPr>
          <w:p w14:paraId="0DDB6C2B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26</w:t>
            </w:r>
          </w:p>
        </w:tc>
      </w:tr>
      <w:tr w:rsidR="00A57237" w:rsidRPr="00630F7A" w14:paraId="024ADE8A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3D6423CC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 xml:space="preserve">Exposure to media </w:t>
            </w:r>
          </w:p>
        </w:tc>
        <w:tc>
          <w:tcPr>
            <w:tcW w:w="1200" w:type="dxa"/>
            <w:noWrap/>
            <w:hideMark/>
          </w:tcPr>
          <w:p w14:paraId="45BE1815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166</w:t>
            </w:r>
          </w:p>
        </w:tc>
        <w:tc>
          <w:tcPr>
            <w:tcW w:w="1536" w:type="dxa"/>
            <w:noWrap/>
            <w:hideMark/>
          </w:tcPr>
          <w:p w14:paraId="28AEC8B4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54566A85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124154F3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111</w:t>
            </w:r>
          </w:p>
        </w:tc>
        <w:tc>
          <w:tcPr>
            <w:tcW w:w="1641" w:type="dxa"/>
            <w:noWrap/>
            <w:hideMark/>
          </w:tcPr>
          <w:p w14:paraId="6F649F94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165</w:t>
            </w:r>
          </w:p>
        </w:tc>
      </w:tr>
      <w:tr w:rsidR="00A57237" w:rsidRPr="00630F7A" w14:paraId="5211F94D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0D480BA8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 xml:space="preserve">Preceding pregnancy interval </w:t>
            </w:r>
          </w:p>
        </w:tc>
        <w:tc>
          <w:tcPr>
            <w:tcW w:w="1200" w:type="dxa"/>
            <w:noWrap/>
            <w:hideMark/>
          </w:tcPr>
          <w:p w14:paraId="1FF3F65D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516</w:t>
            </w:r>
          </w:p>
        </w:tc>
        <w:tc>
          <w:tcPr>
            <w:tcW w:w="1536" w:type="dxa"/>
            <w:noWrap/>
            <w:hideMark/>
          </w:tcPr>
          <w:p w14:paraId="6D3F1F72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448</w:t>
            </w:r>
          </w:p>
        </w:tc>
        <w:tc>
          <w:tcPr>
            <w:tcW w:w="1232" w:type="dxa"/>
            <w:noWrap/>
            <w:hideMark/>
          </w:tcPr>
          <w:p w14:paraId="29A648EC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482</w:t>
            </w:r>
          </w:p>
        </w:tc>
        <w:tc>
          <w:tcPr>
            <w:tcW w:w="1232" w:type="dxa"/>
            <w:noWrap/>
            <w:hideMark/>
          </w:tcPr>
          <w:p w14:paraId="6B484233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124</w:t>
            </w:r>
          </w:p>
        </w:tc>
        <w:tc>
          <w:tcPr>
            <w:tcW w:w="1641" w:type="dxa"/>
            <w:noWrap/>
            <w:hideMark/>
          </w:tcPr>
          <w:p w14:paraId="4E208EC5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114</w:t>
            </w:r>
          </w:p>
        </w:tc>
      </w:tr>
      <w:tr w:rsidR="00A57237" w:rsidRPr="00630F7A" w14:paraId="3B538704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1695E1BB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>Maternal age at 1st childbirth</w:t>
            </w:r>
          </w:p>
        </w:tc>
        <w:tc>
          <w:tcPr>
            <w:tcW w:w="1200" w:type="dxa"/>
            <w:noWrap/>
            <w:hideMark/>
          </w:tcPr>
          <w:p w14:paraId="0F0185D9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458</w:t>
            </w:r>
          </w:p>
        </w:tc>
        <w:tc>
          <w:tcPr>
            <w:tcW w:w="1536" w:type="dxa"/>
            <w:noWrap/>
            <w:hideMark/>
          </w:tcPr>
          <w:p w14:paraId="4878912D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437</w:t>
            </w:r>
          </w:p>
        </w:tc>
        <w:tc>
          <w:tcPr>
            <w:tcW w:w="1232" w:type="dxa"/>
            <w:noWrap/>
            <w:hideMark/>
          </w:tcPr>
          <w:p w14:paraId="54663FCA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434</w:t>
            </w:r>
          </w:p>
        </w:tc>
        <w:tc>
          <w:tcPr>
            <w:tcW w:w="1232" w:type="dxa"/>
            <w:noWrap/>
            <w:hideMark/>
          </w:tcPr>
          <w:p w14:paraId="71AA1D6B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41" w:type="dxa"/>
            <w:noWrap/>
            <w:hideMark/>
          </w:tcPr>
          <w:p w14:paraId="2637876F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A57237" w:rsidRPr="00630F7A" w14:paraId="3760E001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0E6F6831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 xml:space="preserve">Decision-making autonomy </w:t>
            </w:r>
          </w:p>
        </w:tc>
        <w:tc>
          <w:tcPr>
            <w:tcW w:w="1200" w:type="dxa"/>
            <w:noWrap/>
            <w:hideMark/>
          </w:tcPr>
          <w:p w14:paraId="62FCDB11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24</w:t>
            </w:r>
          </w:p>
        </w:tc>
        <w:tc>
          <w:tcPr>
            <w:tcW w:w="1536" w:type="dxa"/>
            <w:noWrap/>
            <w:hideMark/>
          </w:tcPr>
          <w:p w14:paraId="196D0F05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07E5DF41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18B26914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41" w:type="dxa"/>
            <w:noWrap/>
            <w:hideMark/>
          </w:tcPr>
          <w:p w14:paraId="0F75DB0B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A57237" w:rsidRPr="00630F7A" w14:paraId="39C7FC1D" w14:textId="77777777" w:rsidTr="00E01997">
        <w:trPr>
          <w:trHeight w:val="315"/>
        </w:trPr>
        <w:tc>
          <w:tcPr>
            <w:tcW w:w="2175" w:type="dxa"/>
            <w:noWrap/>
            <w:hideMark/>
          </w:tcPr>
          <w:p w14:paraId="1A7E6A3F" w14:textId="77777777" w:rsidR="0046676F" w:rsidRPr="00E01997" w:rsidRDefault="0046676F" w:rsidP="00C46F89">
            <w:pPr>
              <w:rPr>
                <w:rFonts w:cs="Times New Roman"/>
                <w:bCs/>
                <w:sz w:val="22"/>
              </w:rPr>
            </w:pPr>
            <w:r w:rsidRPr="00E01997">
              <w:rPr>
                <w:rFonts w:cs="Times New Roman"/>
                <w:bCs/>
                <w:sz w:val="22"/>
              </w:rPr>
              <w:t xml:space="preserve">Division </w:t>
            </w:r>
          </w:p>
        </w:tc>
        <w:tc>
          <w:tcPr>
            <w:tcW w:w="1200" w:type="dxa"/>
            <w:noWrap/>
            <w:hideMark/>
          </w:tcPr>
          <w:p w14:paraId="7EBEAB3B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22</w:t>
            </w:r>
          </w:p>
        </w:tc>
        <w:tc>
          <w:tcPr>
            <w:tcW w:w="1536" w:type="dxa"/>
            <w:noWrap/>
            <w:hideMark/>
          </w:tcPr>
          <w:p w14:paraId="73BBE70C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0A9BB7DD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noWrap/>
            <w:hideMark/>
          </w:tcPr>
          <w:p w14:paraId="12E9608C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3</w:t>
            </w:r>
          </w:p>
        </w:tc>
        <w:tc>
          <w:tcPr>
            <w:tcW w:w="1641" w:type="dxa"/>
            <w:noWrap/>
            <w:hideMark/>
          </w:tcPr>
          <w:p w14:paraId="1E29845F" w14:textId="77777777" w:rsidR="0046676F" w:rsidRPr="00E01997" w:rsidRDefault="0046676F" w:rsidP="00E01997">
            <w:pPr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023</w:t>
            </w:r>
          </w:p>
        </w:tc>
      </w:tr>
    </w:tbl>
    <w:p w14:paraId="481FC8F0" w14:textId="1BBB5AEF" w:rsidR="0046676F" w:rsidRDefault="0046676F"/>
    <w:p w14:paraId="7D9C3E77" w14:textId="77777777" w:rsidR="00630F7A" w:rsidRDefault="00630F7A"/>
    <w:p w14:paraId="066C8851" w14:textId="77777777" w:rsidR="00545DB0" w:rsidRPr="00041665" w:rsidRDefault="00545DB0" w:rsidP="00545DB0">
      <w:pPr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Supplementary Table 4</w:t>
      </w:r>
      <w:r w:rsidRPr="00041665">
        <w:rPr>
          <w:rFonts w:cs="Times New Roman"/>
          <w:b/>
          <w:color w:val="000000" w:themeColor="text1"/>
          <w:szCs w:val="24"/>
        </w:rPr>
        <w:t xml:space="preserve">: </w:t>
      </w:r>
      <w:r>
        <w:rPr>
          <w:rFonts w:cs="Times New Roman"/>
          <w:b/>
          <w:color w:val="000000" w:themeColor="text1"/>
          <w:szCs w:val="24"/>
        </w:rPr>
        <w:t>T</w:t>
      </w:r>
      <w:r w:rsidRPr="00041665">
        <w:rPr>
          <w:rFonts w:cs="Times New Roman"/>
          <w:b/>
          <w:color w:val="000000" w:themeColor="text1"/>
          <w:szCs w:val="24"/>
        </w:rPr>
        <w:t>he percentage of missing data for outcome and predictor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775"/>
        <w:gridCol w:w="3006"/>
      </w:tblGrid>
      <w:tr w:rsidR="00545DB0" w:rsidRPr="00630F7A" w14:paraId="18208DB1" w14:textId="77777777" w:rsidTr="00C46F89">
        <w:tc>
          <w:tcPr>
            <w:tcW w:w="3235" w:type="dxa"/>
            <w:vAlign w:val="center"/>
          </w:tcPr>
          <w:p w14:paraId="0CB638D6" w14:textId="368C1417" w:rsidR="00545DB0" w:rsidRPr="00E01997" w:rsidRDefault="00545DB0" w:rsidP="00C46F89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01997">
              <w:rPr>
                <w:rFonts w:cs="Times New Roman"/>
                <w:b/>
                <w:sz w:val="22"/>
              </w:rPr>
              <w:t xml:space="preserve">Variable </w:t>
            </w:r>
            <w:r w:rsidR="00A57237" w:rsidRPr="00E01997">
              <w:rPr>
                <w:rFonts w:cs="Times New Roman"/>
                <w:b/>
                <w:sz w:val="22"/>
              </w:rPr>
              <w:t>n</w:t>
            </w:r>
            <w:r w:rsidRPr="00E01997">
              <w:rPr>
                <w:rFonts w:cs="Times New Roman"/>
                <w:b/>
                <w:sz w:val="22"/>
              </w:rPr>
              <w:t>ame</w:t>
            </w:r>
          </w:p>
        </w:tc>
        <w:tc>
          <w:tcPr>
            <w:tcW w:w="2775" w:type="dxa"/>
            <w:vAlign w:val="center"/>
          </w:tcPr>
          <w:p w14:paraId="45AF2011" w14:textId="36EB8F5F" w:rsidR="00545DB0" w:rsidRPr="00E01997" w:rsidRDefault="00545DB0" w:rsidP="00C46F89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01997">
              <w:rPr>
                <w:rFonts w:cs="Times New Roman"/>
                <w:b/>
                <w:sz w:val="22"/>
              </w:rPr>
              <w:t xml:space="preserve">Number of </w:t>
            </w:r>
            <w:r w:rsidR="00A57237" w:rsidRPr="00E01997">
              <w:rPr>
                <w:rFonts w:cs="Times New Roman"/>
                <w:b/>
                <w:sz w:val="22"/>
              </w:rPr>
              <w:t>m</w:t>
            </w:r>
            <w:r w:rsidRPr="00E01997">
              <w:rPr>
                <w:rFonts w:cs="Times New Roman"/>
                <w:b/>
                <w:sz w:val="22"/>
              </w:rPr>
              <w:t xml:space="preserve">issing </w:t>
            </w:r>
            <w:proofErr w:type="gramStart"/>
            <w:r w:rsidRPr="00E01997">
              <w:rPr>
                <w:rFonts w:cs="Times New Roman"/>
                <w:b/>
                <w:sz w:val="22"/>
              </w:rPr>
              <w:t>value</w:t>
            </w:r>
            <w:proofErr w:type="gramEnd"/>
          </w:p>
        </w:tc>
        <w:tc>
          <w:tcPr>
            <w:tcW w:w="3006" w:type="dxa"/>
            <w:vAlign w:val="center"/>
          </w:tcPr>
          <w:p w14:paraId="6A6DFA19" w14:textId="05E80143" w:rsidR="00545DB0" w:rsidRPr="00E01997" w:rsidRDefault="00545DB0" w:rsidP="00C46F89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E01997">
              <w:rPr>
                <w:rFonts w:cs="Times New Roman"/>
                <w:b/>
                <w:sz w:val="22"/>
              </w:rPr>
              <w:t>Percentage</w:t>
            </w:r>
          </w:p>
        </w:tc>
      </w:tr>
      <w:tr w:rsidR="00545DB0" w:rsidRPr="00630F7A" w14:paraId="54D6E895" w14:textId="77777777" w:rsidTr="00C46F89">
        <w:tc>
          <w:tcPr>
            <w:tcW w:w="3235" w:type="dxa"/>
            <w:vAlign w:val="center"/>
          </w:tcPr>
          <w:p w14:paraId="33E87566" w14:textId="77777777" w:rsidR="00545DB0" w:rsidRPr="00E01997" w:rsidRDefault="00545DB0" w:rsidP="00C46F89">
            <w:pPr>
              <w:spacing w:line="360" w:lineRule="auto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Low Birth Weight</w:t>
            </w:r>
          </w:p>
        </w:tc>
        <w:tc>
          <w:tcPr>
            <w:tcW w:w="2775" w:type="dxa"/>
            <w:vAlign w:val="center"/>
          </w:tcPr>
          <w:p w14:paraId="77ECA96F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7062</w:t>
            </w:r>
          </w:p>
        </w:tc>
        <w:tc>
          <w:tcPr>
            <w:tcW w:w="3006" w:type="dxa"/>
            <w:vAlign w:val="center"/>
          </w:tcPr>
          <w:p w14:paraId="4D2D104B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68.9</w:t>
            </w:r>
          </w:p>
        </w:tc>
      </w:tr>
      <w:tr w:rsidR="00545DB0" w:rsidRPr="00630F7A" w14:paraId="5D11A50A" w14:textId="77777777" w:rsidTr="00C46F89">
        <w:tc>
          <w:tcPr>
            <w:tcW w:w="3235" w:type="dxa"/>
            <w:vAlign w:val="center"/>
          </w:tcPr>
          <w:p w14:paraId="53A58614" w14:textId="77777777" w:rsidR="00545DB0" w:rsidRPr="00E01997" w:rsidRDefault="00545DB0" w:rsidP="00C46F89">
            <w:pPr>
              <w:spacing w:line="360" w:lineRule="auto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Preterm Birth</w:t>
            </w:r>
          </w:p>
        </w:tc>
        <w:tc>
          <w:tcPr>
            <w:tcW w:w="2775" w:type="dxa"/>
            <w:vAlign w:val="center"/>
          </w:tcPr>
          <w:p w14:paraId="101580F7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43</w:t>
            </w:r>
          </w:p>
        </w:tc>
        <w:tc>
          <w:tcPr>
            <w:tcW w:w="3006" w:type="dxa"/>
            <w:vAlign w:val="center"/>
          </w:tcPr>
          <w:p w14:paraId="24013316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4</w:t>
            </w:r>
          </w:p>
        </w:tc>
      </w:tr>
      <w:tr w:rsidR="00545DB0" w:rsidRPr="00630F7A" w14:paraId="04149D39" w14:textId="77777777" w:rsidTr="00C46F89">
        <w:tc>
          <w:tcPr>
            <w:tcW w:w="3235" w:type="dxa"/>
            <w:vAlign w:val="center"/>
          </w:tcPr>
          <w:p w14:paraId="08F54681" w14:textId="77777777" w:rsidR="00545DB0" w:rsidRPr="00E01997" w:rsidRDefault="00545DB0" w:rsidP="00C46F89">
            <w:pPr>
              <w:spacing w:line="360" w:lineRule="auto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Neonatal Death</w:t>
            </w:r>
          </w:p>
        </w:tc>
        <w:tc>
          <w:tcPr>
            <w:tcW w:w="2775" w:type="dxa"/>
            <w:vAlign w:val="center"/>
          </w:tcPr>
          <w:p w14:paraId="449E7C7C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43</w:t>
            </w:r>
          </w:p>
        </w:tc>
        <w:tc>
          <w:tcPr>
            <w:tcW w:w="3006" w:type="dxa"/>
            <w:vAlign w:val="center"/>
          </w:tcPr>
          <w:p w14:paraId="0F1A6EAD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.4</w:t>
            </w:r>
          </w:p>
        </w:tc>
      </w:tr>
      <w:tr w:rsidR="00545DB0" w:rsidRPr="00630F7A" w14:paraId="5B4BD368" w14:textId="77777777" w:rsidTr="00C46F89">
        <w:tc>
          <w:tcPr>
            <w:tcW w:w="3235" w:type="dxa"/>
            <w:vAlign w:val="center"/>
          </w:tcPr>
          <w:p w14:paraId="25E033EE" w14:textId="77777777" w:rsidR="00545DB0" w:rsidRPr="00E01997" w:rsidRDefault="00545DB0" w:rsidP="00C46F89">
            <w:pPr>
              <w:spacing w:line="360" w:lineRule="auto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Place of delivery</w:t>
            </w:r>
          </w:p>
        </w:tc>
        <w:tc>
          <w:tcPr>
            <w:tcW w:w="2775" w:type="dxa"/>
            <w:vAlign w:val="center"/>
          </w:tcPr>
          <w:p w14:paraId="2534E8FC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5200</w:t>
            </w:r>
          </w:p>
        </w:tc>
        <w:tc>
          <w:tcPr>
            <w:tcW w:w="3006" w:type="dxa"/>
            <w:vAlign w:val="center"/>
          </w:tcPr>
          <w:p w14:paraId="79DAD5DF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50.7</w:t>
            </w:r>
          </w:p>
        </w:tc>
      </w:tr>
      <w:tr w:rsidR="00545DB0" w:rsidRPr="00630F7A" w14:paraId="725D3C39" w14:textId="77777777" w:rsidTr="00C46F89">
        <w:tc>
          <w:tcPr>
            <w:tcW w:w="3235" w:type="dxa"/>
            <w:vAlign w:val="center"/>
          </w:tcPr>
          <w:p w14:paraId="06FA1F51" w14:textId="77777777" w:rsidR="00545DB0" w:rsidRPr="00E01997" w:rsidRDefault="00545DB0" w:rsidP="00C46F89">
            <w:pPr>
              <w:spacing w:line="360" w:lineRule="auto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Delivery by caesarean section</w:t>
            </w:r>
          </w:p>
        </w:tc>
        <w:tc>
          <w:tcPr>
            <w:tcW w:w="2775" w:type="dxa"/>
            <w:vAlign w:val="center"/>
          </w:tcPr>
          <w:p w14:paraId="4490146F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5211</w:t>
            </w:r>
          </w:p>
        </w:tc>
        <w:tc>
          <w:tcPr>
            <w:tcW w:w="3006" w:type="dxa"/>
            <w:vAlign w:val="center"/>
          </w:tcPr>
          <w:p w14:paraId="666CAE07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50.8</w:t>
            </w:r>
          </w:p>
        </w:tc>
      </w:tr>
      <w:tr w:rsidR="00545DB0" w:rsidRPr="00630F7A" w14:paraId="5152BE4A" w14:textId="77777777" w:rsidTr="00C46F89">
        <w:tc>
          <w:tcPr>
            <w:tcW w:w="3235" w:type="dxa"/>
            <w:vAlign w:val="center"/>
          </w:tcPr>
          <w:p w14:paraId="7DDC564E" w14:textId="77777777" w:rsidR="00545DB0" w:rsidRPr="00E01997" w:rsidRDefault="00545DB0" w:rsidP="00C46F89">
            <w:pPr>
              <w:spacing w:line="360" w:lineRule="auto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Maternal pregnancy desire</w:t>
            </w:r>
          </w:p>
        </w:tc>
        <w:tc>
          <w:tcPr>
            <w:tcW w:w="2775" w:type="dxa"/>
            <w:vAlign w:val="center"/>
          </w:tcPr>
          <w:p w14:paraId="08E7FB6E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5200</w:t>
            </w:r>
          </w:p>
        </w:tc>
        <w:tc>
          <w:tcPr>
            <w:tcW w:w="3006" w:type="dxa"/>
            <w:vAlign w:val="center"/>
          </w:tcPr>
          <w:p w14:paraId="46A55FA3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50.7</w:t>
            </w:r>
          </w:p>
        </w:tc>
      </w:tr>
      <w:tr w:rsidR="00545DB0" w:rsidRPr="00630F7A" w14:paraId="5C52D132" w14:textId="77777777" w:rsidTr="00C46F89">
        <w:tc>
          <w:tcPr>
            <w:tcW w:w="3235" w:type="dxa"/>
            <w:vAlign w:val="center"/>
          </w:tcPr>
          <w:p w14:paraId="6E5B010F" w14:textId="77777777" w:rsidR="00545DB0" w:rsidRPr="00E01997" w:rsidRDefault="00545DB0" w:rsidP="00C46F89">
            <w:pPr>
              <w:spacing w:line="360" w:lineRule="auto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Decision-making autonomy</w:t>
            </w:r>
          </w:p>
        </w:tc>
        <w:tc>
          <w:tcPr>
            <w:tcW w:w="2775" w:type="dxa"/>
            <w:vAlign w:val="center"/>
          </w:tcPr>
          <w:p w14:paraId="34449708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3536</w:t>
            </w:r>
          </w:p>
        </w:tc>
        <w:tc>
          <w:tcPr>
            <w:tcW w:w="3006" w:type="dxa"/>
            <w:vAlign w:val="center"/>
          </w:tcPr>
          <w:p w14:paraId="4662EE0A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34.5</w:t>
            </w:r>
          </w:p>
        </w:tc>
      </w:tr>
    </w:tbl>
    <w:p w14:paraId="66588F9B" w14:textId="77777777" w:rsidR="00630F7A" w:rsidRDefault="00630F7A" w:rsidP="00545DB0">
      <w:pPr>
        <w:spacing w:before="240" w:line="276" w:lineRule="auto"/>
        <w:jc w:val="both"/>
        <w:rPr>
          <w:rFonts w:cs="Times New Roman"/>
          <w:b/>
          <w:szCs w:val="24"/>
        </w:rPr>
      </w:pPr>
    </w:p>
    <w:p w14:paraId="40638CED" w14:textId="77777777" w:rsidR="00630F7A" w:rsidRDefault="00630F7A" w:rsidP="00545DB0">
      <w:pPr>
        <w:spacing w:before="240" w:line="276" w:lineRule="auto"/>
        <w:jc w:val="both"/>
        <w:rPr>
          <w:rFonts w:cs="Times New Roman"/>
          <w:b/>
          <w:szCs w:val="24"/>
        </w:rPr>
      </w:pPr>
    </w:p>
    <w:p w14:paraId="28609185" w14:textId="77777777" w:rsidR="00630F7A" w:rsidRDefault="00630F7A" w:rsidP="00545DB0">
      <w:pPr>
        <w:spacing w:before="240" w:line="276" w:lineRule="auto"/>
        <w:jc w:val="both"/>
        <w:rPr>
          <w:rFonts w:cs="Times New Roman"/>
          <w:b/>
          <w:szCs w:val="24"/>
        </w:rPr>
      </w:pPr>
    </w:p>
    <w:p w14:paraId="703043A7" w14:textId="46222E8C" w:rsidR="00545DB0" w:rsidRPr="00041665" w:rsidRDefault="00545DB0" w:rsidP="00545DB0">
      <w:pPr>
        <w:spacing w:before="240" w:line="276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ry Table 5</w:t>
      </w:r>
      <w:r w:rsidRPr="00041665">
        <w:rPr>
          <w:rFonts w:cs="Times New Roman"/>
          <w:b/>
          <w:szCs w:val="24"/>
        </w:rPr>
        <w:t xml:space="preserve">: </w:t>
      </w:r>
      <w:r>
        <w:rPr>
          <w:rFonts w:cs="Times New Roman"/>
          <w:b/>
          <w:szCs w:val="24"/>
        </w:rPr>
        <w:t>D</w:t>
      </w:r>
      <w:r w:rsidRPr="00041665">
        <w:rPr>
          <w:rFonts w:cs="Times New Roman"/>
          <w:b/>
          <w:szCs w:val="24"/>
        </w:rPr>
        <w:t>ifferences between births with and without recorded birth weight based on relevant socioeconom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585"/>
        <w:gridCol w:w="3006"/>
      </w:tblGrid>
      <w:tr w:rsidR="00545DB0" w:rsidRPr="00630F7A" w14:paraId="64D0E6DF" w14:textId="77777777" w:rsidTr="00C46F89">
        <w:tc>
          <w:tcPr>
            <w:tcW w:w="2425" w:type="dxa"/>
          </w:tcPr>
          <w:p w14:paraId="06A04B5E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3585" w:type="dxa"/>
          </w:tcPr>
          <w:p w14:paraId="4E7805A0" w14:textId="30852156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  <w:r w:rsidRPr="00E01997">
              <w:rPr>
                <w:rFonts w:cs="Times New Roman"/>
                <w:b/>
                <w:sz w:val="22"/>
              </w:rPr>
              <w:t xml:space="preserve">Birth </w:t>
            </w:r>
            <w:r w:rsidR="00A57237" w:rsidRPr="00E01997">
              <w:rPr>
                <w:rFonts w:cs="Times New Roman"/>
                <w:b/>
                <w:sz w:val="22"/>
              </w:rPr>
              <w:t>w</w:t>
            </w:r>
            <w:r w:rsidRPr="00E01997">
              <w:rPr>
                <w:rFonts w:cs="Times New Roman"/>
                <w:b/>
                <w:sz w:val="22"/>
              </w:rPr>
              <w:t>eight not recorded (%)</w:t>
            </w:r>
          </w:p>
        </w:tc>
        <w:tc>
          <w:tcPr>
            <w:tcW w:w="3006" w:type="dxa"/>
          </w:tcPr>
          <w:p w14:paraId="6D7CB8F8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  <w:r w:rsidRPr="00E01997">
              <w:rPr>
                <w:rFonts w:cs="Times New Roman"/>
                <w:b/>
                <w:sz w:val="22"/>
              </w:rPr>
              <w:t>Birth weight recorded (%)</w:t>
            </w:r>
          </w:p>
        </w:tc>
      </w:tr>
      <w:tr w:rsidR="00545DB0" w:rsidRPr="00630F7A" w14:paraId="1FBC29E6" w14:textId="77777777" w:rsidTr="00C46F89">
        <w:tc>
          <w:tcPr>
            <w:tcW w:w="2425" w:type="dxa"/>
          </w:tcPr>
          <w:p w14:paraId="3D35DEB1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  <w:r w:rsidRPr="00E01997">
              <w:rPr>
                <w:rFonts w:cs="Times New Roman"/>
                <w:b/>
                <w:sz w:val="22"/>
              </w:rPr>
              <w:t>Maternal education</w:t>
            </w:r>
          </w:p>
        </w:tc>
        <w:tc>
          <w:tcPr>
            <w:tcW w:w="3585" w:type="dxa"/>
          </w:tcPr>
          <w:p w14:paraId="56ACF26F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3006" w:type="dxa"/>
          </w:tcPr>
          <w:p w14:paraId="43DD66C3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</w:p>
        </w:tc>
      </w:tr>
      <w:tr w:rsidR="00545DB0" w:rsidRPr="00630F7A" w14:paraId="26187924" w14:textId="77777777" w:rsidTr="00C46F89">
        <w:tc>
          <w:tcPr>
            <w:tcW w:w="2425" w:type="dxa"/>
          </w:tcPr>
          <w:p w14:paraId="10A014FB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No education</w:t>
            </w:r>
          </w:p>
        </w:tc>
        <w:tc>
          <w:tcPr>
            <w:tcW w:w="3585" w:type="dxa"/>
          </w:tcPr>
          <w:p w14:paraId="68518C0A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6.9</w:t>
            </w:r>
          </w:p>
        </w:tc>
        <w:tc>
          <w:tcPr>
            <w:tcW w:w="3006" w:type="dxa"/>
          </w:tcPr>
          <w:p w14:paraId="1B7657F1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3.2</w:t>
            </w:r>
          </w:p>
        </w:tc>
      </w:tr>
      <w:tr w:rsidR="00545DB0" w:rsidRPr="00630F7A" w14:paraId="420E8AFD" w14:textId="77777777" w:rsidTr="00C46F89">
        <w:tc>
          <w:tcPr>
            <w:tcW w:w="2425" w:type="dxa"/>
          </w:tcPr>
          <w:p w14:paraId="13EC2396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Primary</w:t>
            </w:r>
          </w:p>
        </w:tc>
        <w:tc>
          <w:tcPr>
            <w:tcW w:w="3585" w:type="dxa"/>
          </w:tcPr>
          <w:p w14:paraId="651DEC3C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25.7</w:t>
            </w:r>
          </w:p>
        </w:tc>
        <w:tc>
          <w:tcPr>
            <w:tcW w:w="3006" w:type="dxa"/>
          </w:tcPr>
          <w:p w14:paraId="47FCA339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6.2</w:t>
            </w:r>
          </w:p>
        </w:tc>
      </w:tr>
      <w:tr w:rsidR="00545DB0" w:rsidRPr="00630F7A" w14:paraId="0D7CB373" w14:textId="77777777" w:rsidTr="00C46F89">
        <w:tc>
          <w:tcPr>
            <w:tcW w:w="2425" w:type="dxa"/>
          </w:tcPr>
          <w:p w14:paraId="42F6D81D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Secondary</w:t>
            </w:r>
          </w:p>
        </w:tc>
        <w:tc>
          <w:tcPr>
            <w:tcW w:w="3585" w:type="dxa"/>
          </w:tcPr>
          <w:p w14:paraId="12CD9FF6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51.6</w:t>
            </w:r>
          </w:p>
        </w:tc>
        <w:tc>
          <w:tcPr>
            <w:tcW w:w="3006" w:type="dxa"/>
          </w:tcPr>
          <w:p w14:paraId="757E6885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54.6</w:t>
            </w:r>
          </w:p>
        </w:tc>
      </w:tr>
      <w:tr w:rsidR="00545DB0" w:rsidRPr="00630F7A" w14:paraId="528AF68E" w14:textId="77777777" w:rsidTr="00C46F89">
        <w:tc>
          <w:tcPr>
            <w:tcW w:w="2425" w:type="dxa"/>
          </w:tcPr>
          <w:p w14:paraId="03FD0372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Higher</w:t>
            </w:r>
          </w:p>
        </w:tc>
        <w:tc>
          <w:tcPr>
            <w:tcW w:w="3585" w:type="dxa"/>
          </w:tcPr>
          <w:p w14:paraId="1C79D687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5.9</w:t>
            </w:r>
          </w:p>
        </w:tc>
        <w:tc>
          <w:tcPr>
            <w:tcW w:w="3006" w:type="dxa"/>
          </w:tcPr>
          <w:p w14:paraId="0927AFAB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26.1</w:t>
            </w:r>
          </w:p>
        </w:tc>
      </w:tr>
      <w:tr w:rsidR="00545DB0" w:rsidRPr="00630F7A" w14:paraId="61F55247" w14:textId="77777777" w:rsidTr="00C46F89">
        <w:tc>
          <w:tcPr>
            <w:tcW w:w="2425" w:type="dxa"/>
          </w:tcPr>
          <w:p w14:paraId="382191B5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  <w:r w:rsidRPr="00E01997">
              <w:rPr>
                <w:rFonts w:cs="Times New Roman"/>
                <w:b/>
                <w:sz w:val="22"/>
              </w:rPr>
              <w:t>Place of delivery</w:t>
            </w:r>
          </w:p>
        </w:tc>
        <w:tc>
          <w:tcPr>
            <w:tcW w:w="3585" w:type="dxa"/>
          </w:tcPr>
          <w:p w14:paraId="7ADFAAB6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3006" w:type="dxa"/>
          </w:tcPr>
          <w:p w14:paraId="71A4FFC6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545DB0" w:rsidRPr="00630F7A" w14:paraId="0B603D29" w14:textId="77777777" w:rsidTr="00C46F89">
        <w:tc>
          <w:tcPr>
            <w:tcW w:w="2425" w:type="dxa"/>
          </w:tcPr>
          <w:p w14:paraId="1B6257AB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Home</w:t>
            </w:r>
          </w:p>
        </w:tc>
        <w:tc>
          <w:tcPr>
            <w:tcW w:w="3585" w:type="dxa"/>
          </w:tcPr>
          <w:p w14:paraId="26CA07D9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82.5</w:t>
            </w:r>
          </w:p>
        </w:tc>
        <w:tc>
          <w:tcPr>
            <w:tcW w:w="3006" w:type="dxa"/>
          </w:tcPr>
          <w:p w14:paraId="2F9BE9AC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7.8</w:t>
            </w:r>
          </w:p>
        </w:tc>
      </w:tr>
      <w:tr w:rsidR="00545DB0" w:rsidRPr="00630F7A" w14:paraId="6F35993D" w14:textId="77777777" w:rsidTr="00C46F89">
        <w:tc>
          <w:tcPr>
            <w:tcW w:w="2425" w:type="dxa"/>
          </w:tcPr>
          <w:p w14:paraId="061700ED" w14:textId="43FFE476" w:rsidR="00545DB0" w:rsidRPr="00E01997" w:rsidRDefault="00545DB0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 xml:space="preserve">Hospital </w:t>
            </w:r>
            <w:r w:rsidR="00B22F40" w:rsidRPr="00E01997">
              <w:rPr>
                <w:rFonts w:cs="Times New Roman"/>
                <w:sz w:val="22"/>
              </w:rPr>
              <w:t>and c</w:t>
            </w:r>
            <w:r w:rsidRPr="00E01997">
              <w:rPr>
                <w:rFonts w:cs="Times New Roman"/>
                <w:sz w:val="22"/>
              </w:rPr>
              <w:t>linic</w:t>
            </w:r>
          </w:p>
        </w:tc>
        <w:tc>
          <w:tcPr>
            <w:tcW w:w="3585" w:type="dxa"/>
          </w:tcPr>
          <w:p w14:paraId="3B8B2BF6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7.5</w:t>
            </w:r>
          </w:p>
        </w:tc>
        <w:tc>
          <w:tcPr>
            <w:tcW w:w="3006" w:type="dxa"/>
          </w:tcPr>
          <w:p w14:paraId="6522481E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92.2</w:t>
            </w:r>
          </w:p>
        </w:tc>
      </w:tr>
      <w:tr w:rsidR="00545DB0" w:rsidRPr="00630F7A" w14:paraId="05AAD76D" w14:textId="77777777" w:rsidTr="00C46F89">
        <w:tc>
          <w:tcPr>
            <w:tcW w:w="2425" w:type="dxa"/>
          </w:tcPr>
          <w:p w14:paraId="76449A0A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  <w:r w:rsidRPr="00E01997">
              <w:rPr>
                <w:rFonts w:cs="Times New Roman"/>
                <w:b/>
                <w:sz w:val="22"/>
              </w:rPr>
              <w:t>C-section delivery</w:t>
            </w:r>
          </w:p>
        </w:tc>
        <w:tc>
          <w:tcPr>
            <w:tcW w:w="3585" w:type="dxa"/>
          </w:tcPr>
          <w:p w14:paraId="40D66C97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3006" w:type="dxa"/>
          </w:tcPr>
          <w:p w14:paraId="7D10B98A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545DB0" w:rsidRPr="00630F7A" w14:paraId="0A29BE3E" w14:textId="77777777" w:rsidTr="00C46F89">
        <w:tc>
          <w:tcPr>
            <w:tcW w:w="2425" w:type="dxa"/>
          </w:tcPr>
          <w:p w14:paraId="0617207B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No</w:t>
            </w:r>
          </w:p>
        </w:tc>
        <w:tc>
          <w:tcPr>
            <w:tcW w:w="3585" w:type="dxa"/>
          </w:tcPr>
          <w:p w14:paraId="4045C4C8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92.0</w:t>
            </w:r>
          </w:p>
        </w:tc>
        <w:tc>
          <w:tcPr>
            <w:tcW w:w="3006" w:type="dxa"/>
          </w:tcPr>
          <w:p w14:paraId="4F9B0C0A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33.1</w:t>
            </w:r>
          </w:p>
        </w:tc>
      </w:tr>
      <w:tr w:rsidR="00545DB0" w:rsidRPr="00630F7A" w14:paraId="7F8D5365" w14:textId="77777777" w:rsidTr="00C46F89">
        <w:tc>
          <w:tcPr>
            <w:tcW w:w="2425" w:type="dxa"/>
          </w:tcPr>
          <w:p w14:paraId="7E74057F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Yes</w:t>
            </w:r>
          </w:p>
        </w:tc>
        <w:tc>
          <w:tcPr>
            <w:tcW w:w="3585" w:type="dxa"/>
          </w:tcPr>
          <w:p w14:paraId="4403C316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8.0</w:t>
            </w:r>
          </w:p>
        </w:tc>
        <w:tc>
          <w:tcPr>
            <w:tcW w:w="3006" w:type="dxa"/>
          </w:tcPr>
          <w:p w14:paraId="5F5FF6D6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66.9</w:t>
            </w:r>
          </w:p>
        </w:tc>
      </w:tr>
      <w:tr w:rsidR="00545DB0" w:rsidRPr="00630F7A" w14:paraId="62FFD371" w14:textId="77777777" w:rsidTr="00C46F89">
        <w:tc>
          <w:tcPr>
            <w:tcW w:w="2425" w:type="dxa"/>
          </w:tcPr>
          <w:p w14:paraId="6BC539DB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b/>
                <w:sz w:val="22"/>
              </w:rPr>
            </w:pPr>
            <w:r w:rsidRPr="00E01997">
              <w:rPr>
                <w:rFonts w:cs="Times New Roman"/>
                <w:b/>
                <w:sz w:val="22"/>
              </w:rPr>
              <w:t>Wealth quintile</w:t>
            </w:r>
          </w:p>
        </w:tc>
        <w:tc>
          <w:tcPr>
            <w:tcW w:w="3585" w:type="dxa"/>
          </w:tcPr>
          <w:p w14:paraId="0849839E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3006" w:type="dxa"/>
          </w:tcPr>
          <w:p w14:paraId="074AFE06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545DB0" w:rsidRPr="00630F7A" w14:paraId="36CD5DB5" w14:textId="77777777" w:rsidTr="00C46F89">
        <w:tc>
          <w:tcPr>
            <w:tcW w:w="2425" w:type="dxa"/>
          </w:tcPr>
          <w:p w14:paraId="0B5F76C9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Poorest</w:t>
            </w:r>
          </w:p>
        </w:tc>
        <w:tc>
          <w:tcPr>
            <w:tcW w:w="3585" w:type="dxa"/>
          </w:tcPr>
          <w:p w14:paraId="685CC39A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25.0</w:t>
            </w:r>
          </w:p>
        </w:tc>
        <w:tc>
          <w:tcPr>
            <w:tcW w:w="3006" w:type="dxa"/>
          </w:tcPr>
          <w:p w14:paraId="49C8C8D5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3.0</w:t>
            </w:r>
          </w:p>
        </w:tc>
      </w:tr>
      <w:tr w:rsidR="00545DB0" w:rsidRPr="00630F7A" w14:paraId="2BF39BDA" w14:textId="77777777" w:rsidTr="00C46F89">
        <w:tc>
          <w:tcPr>
            <w:tcW w:w="2425" w:type="dxa"/>
          </w:tcPr>
          <w:p w14:paraId="7F90C9C8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Poorer</w:t>
            </w:r>
          </w:p>
        </w:tc>
        <w:tc>
          <w:tcPr>
            <w:tcW w:w="3585" w:type="dxa"/>
          </w:tcPr>
          <w:p w14:paraId="709A0679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20.7</w:t>
            </w:r>
          </w:p>
        </w:tc>
        <w:tc>
          <w:tcPr>
            <w:tcW w:w="3006" w:type="dxa"/>
          </w:tcPr>
          <w:p w14:paraId="5FF743DF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7.4</w:t>
            </w:r>
          </w:p>
        </w:tc>
      </w:tr>
      <w:tr w:rsidR="00545DB0" w:rsidRPr="00630F7A" w14:paraId="5E2B41AC" w14:textId="77777777" w:rsidTr="00C46F89">
        <w:tc>
          <w:tcPr>
            <w:tcW w:w="2425" w:type="dxa"/>
          </w:tcPr>
          <w:p w14:paraId="3BAECBDE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Middle</w:t>
            </w:r>
          </w:p>
        </w:tc>
        <w:tc>
          <w:tcPr>
            <w:tcW w:w="3585" w:type="dxa"/>
          </w:tcPr>
          <w:p w14:paraId="3BCFDD0A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9.5</w:t>
            </w:r>
          </w:p>
        </w:tc>
        <w:tc>
          <w:tcPr>
            <w:tcW w:w="3006" w:type="dxa"/>
          </w:tcPr>
          <w:p w14:paraId="305F96DC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9.9</w:t>
            </w:r>
          </w:p>
        </w:tc>
      </w:tr>
      <w:tr w:rsidR="00545DB0" w:rsidRPr="00630F7A" w14:paraId="3289B887" w14:textId="77777777" w:rsidTr="00C46F89">
        <w:tc>
          <w:tcPr>
            <w:tcW w:w="2425" w:type="dxa"/>
          </w:tcPr>
          <w:p w14:paraId="3C8355D3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Richer</w:t>
            </w:r>
          </w:p>
        </w:tc>
        <w:tc>
          <w:tcPr>
            <w:tcW w:w="3585" w:type="dxa"/>
          </w:tcPr>
          <w:p w14:paraId="1580608A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8.0</w:t>
            </w:r>
          </w:p>
        </w:tc>
        <w:tc>
          <w:tcPr>
            <w:tcW w:w="3006" w:type="dxa"/>
          </w:tcPr>
          <w:p w14:paraId="79043C49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23.4</w:t>
            </w:r>
          </w:p>
        </w:tc>
      </w:tr>
      <w:tr w:rsidR="00545DB0" w:rsidRPr="00630F7A" w14:paraId="29730459" w14:textId="77777777" w:rsidTr="00C46F89">
        <w:tc>
          <w:tcPr>
            <w:tcW w:w="2425" w:type="dxa"/>
          </w:tcPr>
          <w:p w14:paraId="6878DE32" w14:textId="77777777" w:rsidR="00545DB0" w:rsidRPr="00E01997" w:rsidRDefault="00545DB0" w:rsidP="00C46F8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Richest</w:t>
            </w:r>
          </w:p>
        </w:tc>
        <w:tc>
          <w:tcPr>
            <w:tcW w:w="3585" w:type="dxa"/>
          </w:tcPr>
          <w:p w14:paraId="7FF1051E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16.7</w:t>
            </w:r>
          </w:p>
        </w:tc>
        <w:tc>
          <w:tcPr>
            <w:tcW w:w="3006" w:type="dxa"/>
          </w:tcPr>
          <w:p w14:paraId="5C5E51BF" w14:textId="77777777" w:rsidR="00545DB0" w:rsidRPr="00E01997" w:rsidRDefault="00545DB0" w:rsidP="00E01997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01997">
              <w:rPr>
                <w:rFonts w:cs="Times New Roman"/>
                <w:sz w:val="22"/>
              </w:rPr>
              <w:t>26.3</w:t>
            </w:r>
          </w:p>
        </w:tc>
      </w:tr>
    </w:tbl>
    <w:p w14:paraId="3C7A9CC1" w14:textId="77777777" w:rsidR="00545DB0" w:rsidRDefault="00545DB0" w:rsidP="00545DB0">
      <w:pPr>
        <w:spacing w:line="360" w:lineRule="auto"/>
        <w:jc w:val="both"/>
        <w:rPr>
          <w:rFonts w:cs="Times New Roman"/>
          <w:szCs w:val="24"/>
        </w:rPr>
      </w:pPr>
    </w:p>
    <w:p w14:paraId="46DC6A76" w14:textId="77777777" w:rsidR="00545DB0" w:rsidRDefault="00545DB0"/>
    <w:sectPr w:rsidR="00545DB0" w:rsidSect="0046676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072B3" w14:textId="77777777" w:rsidR="00BA6DB7" w:rsidRDefault="00BA6DB7" w:rsidP="006B0BFF">
      <w:pPr>
        <w:spacing w:after="0" w:line="240" w:lineRule="auto"/>
      </w:pPr>
      <w:r>
        <w:separator/>
      </w:r>
    </w:p>
  </w:endnote>
  <w:endnote w:type="continuationSeparator" w:id="0">
    <w:p w14:paraId="3ED0AC94" w14:textId="77777777" w:rsidR="00BA6DB7" w:rsidRDefault="00BA6DB7" w:rsidP="006B0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0745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649926" w14:textId="06C887DE" w:rsidR="00630F7A" w:rsidRDefault="00630F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EF0A7C" w14:textId="77777777" w:rsidR="00630F7A" w:rsidRDefault="00630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A2478" w14:textId="77777777" w:rsidR="00BA6DB7" w:rsidRDefault="00BA6DB7" w:rsidP="006B0BFF">
      <w:pPr>
        <w:spacing w:after="0" w:line="240" w:lineRule="auto"/>
      </w:pPr>
      <w:r>
        <w:separator/>
      </w:r>
    </w:p>
  </w:footnote>
  <w:footnote w:type="continuationSeparator" w:id="0">
    <w:p w14:paraId="7B0F7A79" w14:textId="77777777" w:rsidR="00BA6DB7" w:rsidRDefault="00BA6DB7" w:rsidP="006B0B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1632A" w14:textId="77777777" w:rsidR="00C46F89" w:rsidRPr="00F675A7" w:rsidRDefault="00C46F89" w:rsidP="00F675A7">
    <w:pPr>
      <w:pStyle w:val="Header"/>
      <w:jc w:val="right"/>
    </w:pPr>
    <w:r w:rsidRPr="00F675A7">
      <w:rPr>
        <w:b/>
        <w:sz w:val="16"/>
      </w:rPr>
      <w:t>Prevalence and risk factors of adverse birth outcomes in Banglades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0BA"/>
    <w:rsid w:val="00005E00"/>
    <w:rsid w:val="000D198B"/>
    <w:rsid w:val="00157C4C"/>
    <w:rsid w:val="00176C55"/>
    <w:rsid w:val="001860AB"/>
    <w:rsid w:val="001F072F"/>
    <w:rsid w:val="002739FC"/>
    <w:rsid w:val="002C2F71"/>
    <w:rsid w:val="002D1395"/>
    <w:rsid w:val="0035243C"/>
    <w:rsid w:val="0046676F"/>
    <w:rsid w:val="00507BB5"/>
    <w:rsid w:val="00536A0B"/>
    <w:rsid w:val="00545DB0"/>
    <w:rsid w:val="00627D34"/>
    <w:rsid w:val="00630F7A"/>
    <w:rsid w:val="0067645B"/>
    <w:rsid w:val="006B0BFF"/>
    <w:rsid w:val="006D2D28"/>
    <w:rsid w:val="007C693C"/>
    <w:rsid w:val="007E1079"/>
    <w:rsid w:val="00847A66"/>
    <w:rsid w:val="009077A7"/>
    <w:rsid w:val="0092631C"/>
    <w:rsid w:val="00981E6F"/>
    <w:rsid w:val="00A03DC6"/>
    <w:rsid w:val="00A57237"/>
    <w:rsid w:val="00A57C6B"/>
    <w:rsid w:val="00B22F40"/>
    <w:rsid w:val="00B34FB5"/>
    <w:rsid w:val="00BA6DB7"/>
    <w:rsid w:val="00BC10BA"/>
    <w:rsid w:val="00C46F89"/>
    <w:rsid w:val="00D854EA"/>
    <w:rsid w:val="00E01997"/>
    <w:rsid w:val="00E06CF7"/>
    <w:rsid w:val="00E96B73"/>
    <w:rsid w:val="00F675A7"/>
    <w:rsid w:val="00FF1C17"/>
    <w:rsid w:val="00FF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2547B"/>
  <w15:chartTrackingRefBased/>
  <w15:docId w15:val="{7D34943A-78D0-45A0-851F-F8250F3FB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0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BFF"/>
  </w:style>
  <w:style w:type="paragraph" w:styleId="Footer">
    <w:name w:val="footer"/>
    <w:basedOn w:val="Normal"/>
    <w:link w:val="FooterChar"/>
    <w:uiPriority w:val="99"/>
    <w:unhideWhenUsed/>
    <w:rsid w:val="006B0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99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DUL HASAN</dc:creator>
  <cp:keywords/>
  <dc:description/>
  <cp:lastModifiedBy>Md. Hafizul Islam</cp:lastModifiedBy>
  <cp:revision>2</cp:revision>
  <dcterms:created xsi:type="dcterms:W3CDTF">2026-05-10T10:07:00Z</dcterms:created>
  <dcterms:modified xsi:type="dcterms:W3CDTF">2026-05-10T10:07:00Z</dcterms:modified>
</cp:coreProperties>
</file>